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8B715" w14:textId="4664F4BD" w:rsidR="00AC160D" w:rsidRPr="0003622C" w:rsidRDefault="00666928">
      <w:pPr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32"/>
        </w:rPr>
      </w:pPr>
      <w:r w:rsidRPr="0003622C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32"/>
        </w:rPr>
        <w:t>Supplementary Information</w:t>
      </w:r>
    </w:p>
    <w:p w14:paraId="3052A447" w14:textId="77777777" w:rsidR="002F15C7" w:rsidRPr="0003622C" w:rsidRDefault="002F15C7" w:rsidP="002F15C7">
      <w:pPr>
        <w:pStyle w:val="Heading1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03622C">
        <w:rPr>
          <w:rFonts w:ascii="Times New Roman" w:hAnsi="Times New Roman" w:cs="Times New Roman"/>
          <w:color w:val="000000" w:themeColor="text1"/>
          <w:sz w:val="32"/>
          <w:szCs w:val="32"/>
        </w:rPr>
        <w:t>Tables</w:t>
      </w:r>
    </w:p>
    <w:p w14:paraId="6D75106E" w14:textId="77777777" w:rsidR="002F15C7" w:rsidRPr="0003622C" w:rsidRDefault="002F15C7" w:rsidP="002F15C7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Table S1. The data distribution of the Methven intra-data.</w:t>
      </w:r>
    </w:p>
    <w:tbl>
      <w:tblPr>
        <w:tblW w:w="80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1986"/>
        <w:gridCol w:w="1700"/>
      </w:tblGrid>
      <w:tr w:rsidR="0003622C" w:rsidRPr="0003622C" w14:paraId="17B50D56" w14:textId="77777777" w:rsidTr="004272D4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44798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odel siz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B60F8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typ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3E043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No. of Up-regulation pairs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F3FD5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No. of Down-regulation pairs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00B1E2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No. of pairs (all)</w:t>
            </w:r>
          </w:p>
        </w:tc>
      </w:tr>
      <w:tr w:rsidR="0003622C" w:rsidRPr="0003622C" w14:paraId="06CD6515" w14:textId="77777777" w:rsidTr="004272D4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CD54BE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38AEDA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trai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98B305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7,959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1887C7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94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791DC9A3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5,899</w:t>
            </w:r>
          </w:p>
        </w:tc>
      </w:tr>
      <w:tr w:rsidR="0003622C" w:rsidRPr="0003622C" w14:paraId="2C6F8BDA" w14:textId="77777777" w:rsidTr="004272D4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B9BA4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EA138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vali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BB57C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016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E5593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9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7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8D5C83D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987</w:t>
            </w:r>
          </w:p>
        </w:tc>
      </w:tr>
      <w:tr w:rsidR="0003622C" w:rsidRPr="0003622C" w14:paraId="2C504857" w14:textId="77777777" w:rsidTr="004272D4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4ECCE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D8709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tes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222D6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9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62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F38EC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02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F376CA9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988</w:t>
            </w:r>
          </w:p>
        </w:tc>
      </w:tr>
      <w:tr w:rsidR="0003622C" w:rsidRPr="0003622C" w14:paraId="40C48B4C" w14:textId="77777777" w:rsidTr="004272D4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40D3F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CE2FC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tra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CA0C1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,151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009B2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,10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C80B5A1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4,252</w:t>
            </w:r>
          </w:p>
        </w:tc>
      </w:tr>
      <w:tr w:rsidR="0003622C" w:rsidRPr="0003622C" w14:paraId="6AEC7070" w14:textId="77777777" w:rsidTr="004272D4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0CA16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581EA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vali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5B244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,503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4C6C1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529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C198ABE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032</w:t>
            </w:r>
          </w:p>
        </w:tc>
      </w:tr>
      <w:tr w:rsidR="002F15C7" w:rsidRPr="0003622C" w14:paraId="141463DE" w14:textId="77777777" w:rsidTr="004272D4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A27B97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6C0FEB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test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3AB8FD4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534</w:t>
            </w:r>
          </w:p>
        </w:tc>
        <w:tc>
          <w:tcPr>
            <w:tcW w:w="19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B96965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298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</w:tcPr>
          <w:p w14:paraId="5F0D1611" w14:textId="77777777" w:rsidR="002F15C7" w:rsidRPr="0003622C" w:rsidRDefault="002F15C7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032</w:t>
            </w:r>
          </w:p>
        </w:tc>
      </w:tr>
    </w:tbl>
    <w:p w14:paraId="48079B3A" w14:textId="77777777" w:rsidR="002F15C7" w:rsidRPr="0003622C" w:rsidRDefault="002F15C7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611137F0" w14:textId="7D865906" w:rsidR="00AE1961" w:rsidRPr="0003622C" w:rsidRDefault="00AE1961" w:rsidP="00AE1961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Table S2. Training details of Methven.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418"/>
        <w:gridCol w:w="1559"/>
        <w:gridCol w:w="1276"/>
        <w:gridCol w:w="1417"/>
      </w:tblGrid>
      <w:tr w:rsidR="0003622C" w:rsidRPr="0003622C" w14:paraId="054023DC" w14:textId="2C9A4278" w:rsidTr="006871B8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09AEF" w14:textId="77777777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odel siz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47A6C" w14:textId="16F96034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BiGRU</w:t>
            </w:r>
            <w:proofErr w:type="spellEnd"/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 xml:space="preserve"> layer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95289" w14:textId="57A79DC0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BiGRU</w:t>
            </w:r>
            <w:proofErr w:type="spellEnd"/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 xml:space="preserve"> uni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00852" w14:textId="78D6AF46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Training GPU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8BEE42" w14:textId="20D74827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Batch siz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F4BCB4" w14:textId="5B1A6254" w:rsidR="006871B8" w:rsidRPr="0003622C" w:rsidRDefault="006871B8" w:rsidP="006871B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No. of model hypermeters</w:t>
            </w:r>
          </w:p>
        </w:tc>
      </w:tr>
      <w:tr w:rsidR="0003622C" w:rsidRPr="0003622C" w14:paraId="688306C1" w14:textId="14FAAE14" w:rsidTr="006871B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AC6626" w14:textId="77777777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smal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D76E42" w14:textId="4AF122A5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ADCB7E" w14:textId="0038817F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6481BB" w14:textId="72A2ED44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*</w:t>
            </w:r>
            <w:r w:rsidR="004A0E6E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Nvidia 309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BD1BE6B" w14:textId="6D90300B" w:rsidR="006871B8" w:rsidRPr="0003622C" w:rsidRDefault="004A0E6E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02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F4FF11" w14:textId="7AA768B6" w:rsidR="006871B8" w:rsidRPr="0003622C" w:rsidRDefault="004A0E6E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2,786</w:t>
            </w:r>
          </w:p>
        </w:tc>
      </w:tr>
      <w:tr w:rsidR="006871B8" w:rsidRPr="0003622C" w14:paraId="43B6A162" w14:textId="0B8DD454" w:rsidTr="006871B8">
        <w:trPr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9F279F7" w14:textId="77777777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large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3DE24D" w14:textId="496C93A2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F1FA18E" w14:textId="7FC5FA71" w:rsidR="006871B8" w:rsidRPr="0003622C" w:rsidRDefault="006871B8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64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85888C" w14:textId="2E1E2B94" w:rsidR="006871B8" w:rsidRPr="0003622C" w:rsidRDefault="004A0E6E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* Nvidia 309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CD43309" w14:textId="32002968" w:rsidR="006871B8" w:rsidRPr="0003622C" w:rsidRDefault="004A0E6E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B175A47" w14:textId="3B3DA284" w:rsidR="006871B8" w:rsidRPr="0003622C" w:rsidRDefault="004A0E6E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8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4,946</w:t>
            </w:r>
          </w:p>
        </w:tc>
      </w:tr>
    </w:tbl>
    <w:p w14:paraId="2C16F69B" w14:textId="77777777" w:rsidR="00F602DB" w:rsidRPr="0003622C" w:rsidRDefault="00F602DB">
      <w:pP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1DDDF49B" w14:textId="2B74287F" w:rsidR="00ED7542" w:rsidRPr="0003622C" w:rsidRDefault="00ED7542" w:rsidP="00ED7542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Table S3. </w:t>
      </w:r>
      <w:r w:rsidRPr="0003622C">
        <w:rPr>
          <w:rFonts w:ascii="Times New Roman" w:eastAsia="SimHei" w:hAnsi="Times New Roman" w:cs="Times New Roman" w:hint="eastAsia"/>
          <w:color w:val="000000" w:themeColor="text1"/>
          <w:szCs w:val="21"/>
        </w:rPr>
        <w:t>Abla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tion study of Methven-small model in classification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92"/>
        <w:gridCol w:w="1134"/>
        <w:gridCol w:w="993"/>
        <w:gridCol w:w="992"/>
        <w:gridCol w:w="992"/>
        <w:gridCol w:w="1418"/>
      </w:tblGrid>
      <w:tr w:rsidR="0003622C" w:rsidRPr="0003622C" w14:paraId="1E78A913" w14:textId="7A6804C2" w:rsidTr="00C54A54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CF660" w14:textId="77777777" w:rsidR="001568CE" w:rsidRPr="0003622C" w:rsidRDefault="001568CE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ode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482F6" w14:textId="77777777" w:rsidR="001568CE" w:rsidRPr="0003622C" w:rsidRDefault="001568CE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A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0F927" w14:textId="77777777" w:rsidR="001568CE" w:rsidRPr="0003622C" w:rsidRDefault="001568CE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P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recis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331937" w14:textId="77777777" w:rsidR="001568CE" w:rsidRPr="0003622C" w:rsidRDefault="001568CE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ecal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5B6132" w14:textId="77777777" w:rsidR="001568CE" w:rsidRPr="0003622C" w:rsidRDefault="001568CE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F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1-sco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AC8BB6" w14:textId="77777777" w:rsidR="001568CE" w:rsidRPr="0003622C" w:rsidRDefault="001568CE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A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U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38B79CC" w14:textId="1BC6CB47" w:rsidR="001568CE" w:rsidRPr="0003622C" w:rsidRDefault="001568CE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No. of model hypermeters</w:t>
            </w:r>
          </w:p>
        </w:tc>
      </w:tr>
      <w:tr w:rsidR="0003622C" w:rsidRPr="0003622C" w14:paraId="252FA337" w14:textId="49895403" w:rsidTr="008C7DE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D1137A" w14:textId="6942AC0F" w:rsidR="001568CE" w:rsidRPr="0003622C" w:rsidRDefault="001568CE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W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ith</w:t>
            </w:r>
            <w:r w:rsidR="00C54A54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out ATAC-seq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E509C2" w14:textId="7E4AA0CA" w:rsidR="001568CE" w:rsidRPr="0003622C" w:rsidRDefault="001231F6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8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B43A88" w14:textId="3B535D04" w:rsidR="001568CE" w:rsidRPr="0003622C" w:rsidRDefault="001231F6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77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5365232" w14:textId="7C1B9AFA" w:rsidR="001568CE" w:rsidRPr="0003622C" w:rsidRDefault="001231F6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80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FFBF305" w14:textId="724A525C" w:rsidR="001568CE" w:rsidRPr="0003622C" w:rsidRDefault="001231F6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79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FA7031F" w14:textId="06B20039" w:rsidR="001568CE" w:rsidRPr="0003622C" w:rsidRDefault="001231F6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38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468E190" w14:textId="2D28865D" w:rsidR="001568CE" w:rsidRPr="0003622C" w:rsidRDefault="004272D4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2,402</w:t>
            </w:r>
          </w:p>
        </w:tc>
      </w:tr>
      <w:tr w:rsidR="0003622C" w:rsidRPr="0003622C" w14:paraId="7AC1D1CC" w14:textId="77CACD42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AFC28" w14:textId="0145C795" w:rsidR="001568CE" w:rsidRPr="0003622C" w:rsidRDefault="00C54A54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W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ithout DNABert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84D97" w14:textId="28AAD9E2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5897F" w14:textId="007E3E8D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48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38BFDA" w14:textId="3DB373A2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6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24EB8E" w14:textId="2326DF22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9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6D8CDC" w14:textId="4B2CFAB0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0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3166EC" w14:textId="283832DA" w:rsidR="001568CE" w:rsidRPr="0003622C" w:rsidRDefault="00327E7C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32,962</w:t>
            </w:r>
          </w:p>
        </w:tc>
      </w:tr>
      <w:tr w:rsidR="0003622C" w:rsidRPr="0003622C" w14:paraId="57FCF471" w14:textId="69CB7435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8E163" w14:textId="458AE59A" w:rsidR="001568CE" w:rsidRPr="0003622C" w:rsidRDefault="00C54A54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eplace DNABert2 with One-Ho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B45B1" w14:textId="3139BEF4" w:rsidR="001568CE" w:rsidRPr="0003622C" w:rsidRDefault="007C1747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D7003" w14:textId="3FE267CC" w:rsidR="001568CE" w:rsidRPr="0003622C" w:rsidRDefault="007C1747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9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F1F25B1" w14:textId="05AFFA6C" w:rsidR="001568CE" w:rsidRPr="0003622C" w:rsidRDefault="00C45E42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9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F5C1DB" w14:textId="49EE4734" w:rsidR="001568CE" w:rsidRPr="0003622C" w:rsidRDefault="00C45E42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0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1ABE21" w14:textId="4037CBF1" w:rsidR="001568CE" w:rsidRPr="0003622C" w:rsidRDefault="00C45E42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5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35F6E3" w14:textId="272F7352" w:rsidR="001568CE" w:rsidRPr="0003622C" w:rsidRDefault="008C7DE9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245,794</w:t>
            </w:r>
          </w:p>
        </w:tc>
      </w:tr>
      <w:tr w:rsidR="0003622C" w:rsidRPr="0003622C" w14:paraId="767FFE45" w14:textId="32CE3C28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0C9AF" w14:textId="5DDBDA22" w:rsidR="001568CE" w:rsidRPr="0003622C" w:rsidRDefault="00C54A54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 xml:space="preserve">eplace </w:t>
            </w:r>
            <w:proofErr w:type="spellStart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BiGRUs</w:t>
            </w:r>
            <w:proofErr w:type="spell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 xml:space="preserve"> with FC laye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61C4F" w14:textId="3BE7EEEA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7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8E575" w14:textId="7C3FE423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7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C77C6B" w14:textId="2FF2D827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6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FCD038" w14:textId="433973DE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7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CCA26C" w14:textId="754D35F5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4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E6A7AB" w14:textId="7F4C1042" w:rsidR="001568CE" w:rsidRPr="0003622C" w:rsidRDefault="00F13935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6,882</w:t>
            </w:r>
          </w:p>
        </w:tc>
      </w:tr>
      <w:tr w:rsidR="001568CE" w:rsidRPr="0003622C" w14:paraId="217A3424" w14:textId="66837260" w:rsidTr="008C7DE9">
        <w:trPr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2E8042D" w14:textId="2EEEF8ED" w:rsidR="001568CE" w:rsidRPr="0003622C" w:rsidRDefault="00C54A54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Methven-small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9F51C72" w14:textId="7287AAE4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12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B51230B" w14:textId="6A0311DA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174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52BA50D6" w14:textId="0112657D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06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50BBF48A" w14:textId="5FD34449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116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55A120F5" w14:textId="74D4CBC2" w:rsidR="001568CE" w:rsidRPr="0003622C" w:rsidRDefault="00D316CB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65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BC7BD7E" w14:textId="4719DA3D" w:rsidR="001568CE" w:rsidRPr="0003622C" w:rsidRDefault="008C7DE9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2,786</w:t>
            </w:r>
          </w:p>
        </w:tc>
      </w:tr>
    </w:tbl>
    <w:p w14:paraId="653F2D5E" w14:textId="59D74C1D" w:rsidR="00ED7542" w:rsidRPr="0003622C" w:rsidRDefault="00ED7542" w:rsidP="001D4C92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52B059E9" w14:textId="49D5129C" w:rsidR="0009240F" w:rsidRPr="0003622C" w:rsidRDefault="0009240F" w:rsidP="0009240F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Table S4. </w:t>
      </w:r>
      <w:r w:rsidRPr="0003622C">
        <w:rPr>
          <w:rFonts w:ascii="Times New Roman" w:eastAsia="SimHei" w:hAnsi="Times New Roman" w:cs="Times New Roman" w:hint="eastAsia"/>
          <w:color w:val="000000" w:themeColor="text1"/>
          <w:szCs w:val="21"/>
        </w:rPr>
        <w:t>Abla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tion study of Methven-large model in classification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92"/>
        <w:gridCol w:w="1134"/>
        <w:gridCol w:w="993"/>
        <w:gridCol w:w="992"/>
        <w:gridCol w:w="992"/>
        <w:gridCol w:w="1418"/>
      </w:tblGrid>
      <w:tr w:rsidR="0003622C" w:rsidRPr="0003622C" w14:paraId="12A0682C" w14:textId="77777777" w:rsidTr="000F7230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626BF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ode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944D5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A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251E1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P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recis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5C0EE9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ecal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B4E952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F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1-sco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67BF1D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A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U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431B8A96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No. of model hypermeters</w:t>
            </w:r>
          </w:p>
        </w:tc>
      </w:tr>
      <w:tr w:rsidR="0003622C" w:rsidRPr="0003622C" w14:paraId="5DF2023E" w14:textId="77777777" w:rsidTr="008C7DE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924FF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W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ithout ATAC-seq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9D0946" w14:textId="64C4C597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08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79BCF1" w14:textId="65278322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21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D521C6D" w14:textId="5592C241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95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2196841" w14:textId="33EB8E69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0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3C13366" w14:textId="669060CF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87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5DD82DC" w14:textId="18447CBB" w:rsidR="0009240F" w:rsidRPr="0003622C" w:rsidRDefault="00366A2E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8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4,562</w:t>
            </w:r>
          </w:p>
        </w:tc>
      </w:tr>
      <w:tr w:rsidR="0003622C" w:rsidRPr="0003622C" w14:paraId="5AE5B1CF" w14:textId="77777777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CF9F0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W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ithout DNABert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D37DE" w14:textId="78613192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1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504A8" w14:textId="418E2F20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0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C0860A" w14:textId="5BA9847D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7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E2DB6A" w14:textId="4BCE0A62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64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084AAB" w14:textId="295A9C49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7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25882C" w14:textId="561B4E72" w:rsidR="0009240F" w:rsidRPr="0003622C" w:rsidRDefault="00AB6829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5,122</w:t>
            </w:r>
          </w:p>
        </w:tc>
      </w:tr>
      <w:tr w:rsidR="0003622C" w:rsidRPr="0003622C" w14:paraId="72806012" w14:textId="77777777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34A63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 xml:space="preserve">eplace DNABert2 with 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lastRenderedPageBreak/>
              <w:t>One-Ho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978EF" w14:textId="27BF51DF" w:rsidR="0009240F" w:rsidRPr="0003622C" w:rsidRDefault="008A07F3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lastRenderedPageBreak/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</w:t>
            </w:r>
            <w:r w:rsidR="00673485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7</w:t>
            </w:r>
            <w:r w:rsidR="0004330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10872" w14:textId="3B3793F5" w:rsidR="0009240F" w:rsidRPr="0003622C" w:rsidRDefault="008A07F3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</w:t>
            </w:r>
            <w:r w:rsidR="00942009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8</w:t>
            </w:r>
            <w:r w:rsidR="00673485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</w:t>
            </w:r>
            <w:r w:rsidR="00942009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FDC9EB" w14:textId="0714950C" w:rsidR="0009240F" w:rsidRPr="0003622C" w:rsidRDefault="008A07F3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</w:t>
            </w:r>
            <w:r w:rsidR="00942009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8</w:t>
            </w:r>
            <w:r w:rsidR="00673485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</w:t>
            </w:r>
            <w:r w:rsidR="00942009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38184E" w14:textId="01445120" w:rsidR="0009240F" w:rsidRPr="0003622C" w:rsidRDefault="005D4058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</w:t>
            </w:r>
            <w:r w:rsidR="00673485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0963AB" w14:textId="66DE6C51" w:rsidR="0009240F" w:rsidRPr="0003622C" w:rsidRDefault="005D4058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0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41705D" w14:textId="33F6668D" w:rsidR="0009240F" w:rsidRPr="0003622C" w:rsidRDefault="00844AD4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</w:t>
            </w:r>
            <w:r w:rsidR="00600482"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,</w:t>
            </w:r>
            <w:r w:rsidR="00600482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325,794</w:t>
            </w:r>
          </w:p>
        </w:tc>
      </w:tr>
      <w:tr w:rsidR="0003622C" w:rsidRPr="0003622C" w14:paraId="076CE926" w14:textId="77777777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28CE6" w14:textId="77777777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 xml:space="preserve">eplace </w:t>
            </w:r>
            <w:proofErr w:type="spellStart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BiGRUs</w:t>
            </w:r>
            <w:proofErr w:type="spell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 xml:space="preserve"> with FC laye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41EDC" w14:textId="7109871A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1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0A674" w14:textId="2B9EF8B5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37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2E8362" w14:textId="25361EC9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7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733F3D" w14:textId="4EEFA957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0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4DCB93" w14:textId="56FEEDFC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9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8773A9" w14:textId="45343BE5" w:rsidR="0009240F" w:rsidRPr="0003622C" w:rsidRDefault="00C22798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9,042</w:t>
            </w:r>
          </w:p>
        </w:tc>
      </w:tr>
      <w:tr w:rsidR="0009240F" w:rsidRPr="0003622C" w14:paraId="53E2588A" w14:textId="77777777" w:rsidTr="008C7DE9">
        <w:trPr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39121B" w14:textId="7F45AF9D" w:rsidR="0009240F" w:rsidRPr="0003622C" w:rsidRDefault="0009240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Methven-large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078A050" w14:textId="0F5AFBFD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48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EAB0117" w14:textId="0CB501F9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463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3155BC01" w14:textId="3A188389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53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411A3486" w14:textId="002633F2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49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255DE16E" w14:textId="1ECE31BE" w:rsidR="0009240F" w:rsidRPr="0003622C" w:rsidRDefault="005F59CF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27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1D9E1041" w14:textId="4BAA18CC" w:rsidR="0009240F" w:rsidRPr="0003622C" w:rsidRDefault="008C7DE9" w:rsidP="008C7DE9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8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4,946</w:t>
            </w:r>
          </w:p>
        </w:tc>
      </w:tr>
    </w:tbl>
    <w:p w14:paraId="2EA9C5A3" w14:textId="77777777" w:rsidR="00ED7542" w:rsidRPr="0003622C" w:rsidRDefault="00ED7542">
      <w:pP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</w:p>
    <w:p w14:paraId="2794393C" w14:textId="63E9B74C" w:rsidR="0026666D" w:rsidRPr="0003622C" w:rsidRDefault="0026666D" w:rsidP="0026666D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Table S</w:t>
      </w:r>
      <w:r w:rsidR="001D4C92" w:rsidRPr="0003622C">
        <w:rPr>
          <w:rFonts w:ascii="Times New Roman" w:eastAsia="SimHei" w:hAnsi="Times New Roman" w:cs="Times New Roman"/>
          <w:color w:val="000000" w:themeColor="text1"/>
          <w:szCs w:val="21"/>
        </w:rPr>
        <w:t>5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. </w:t>
      </w:r>
      <w:r w:rsidR="00C64FED" w:rsidRPr="0003622C">
        <w:rPr>
          <w:rFonts w:ascii="Times New Roman" w:eastAsia="SimHei" w:hAnsi="Times New Roman" w:cs="Times New Roman"/>
          <w:color w:val="000000" w:themeColor="text1"/>
          <w:szCs w:val="21"/>
        </w:rPr>
        <w:t>Comparison of existing methods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in classification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1418"/>
        <w:gridCol w:w="1417"/>
        <w:gridCol w:w="1418"/>
        <w:gridCol w:w="1417"/>
        <w:gridCol w:w="1418"/>
      </w:tblGrid>
      <w:tr w:rsidR="0003622C" w:rsidRPr="0003622C" w14:paraId="4767C136" w14:textId="5CC7A99E" w:rsidTr="00C21F80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48D62" w14:textId="3FD22742" w:rsidR="00107851" w:rsidRPr="0003622C" w:rsidRDefault="00C64FED" w:rsidP="00DD66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odel siz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0D998" w14:textId="3A5CD138" w:rsidR="00107851" w:rsidRPr="0003622C" w:rsidRDefault="00C64FED" w:rsidP="00DD66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ode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872C3" w14:textId="78CF679C" w:rsidR="00107851" w:rsidRPr="0003622C" w:rsidRDefault="00107851" w:rsidP="00DD66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A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C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774D1" w14:textId="0E5E770C" w:rsidR="00107851" w:rsidRPr="0003622C" w:rsidRDefault="00107851" w:rsidP="00DD66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P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recis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291E77" w14:textId="7940CC84" w:rsidR="00107851" w:rsidRPr="0003622C" w:rsidRDefault="00107851" w:rsidP="00DD66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ecal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8278F9" w14:textId="46F13C61" w:rsidR="00107851" w:rsidRPr="0003622C" w:rsidRDefault="00107851" w:rsidP="00DD66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F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1-scor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C30616" w14:textId="7150CFFB" w:rsidR="00107851" w:rsidRPr="0003622C" w:rsidRDefault="00107851" w:rsidP="00DD66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A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UC</w:t>
            </w:r>
          </w:p>
        </w:tc>
      </w:tr>
      <w:tr w:rsidR="0003622C" w:rsidRPr="0003622C" w14:paraId="7513D389" w14:textId="60AD769D" w:rsidTr="00C21F80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C0127" w14:textId="48ADFBBA" w:rsidR="00131B68" w:rsidRPr="0003622C" w:rsidRDefault="00131B68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smal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753718" w14:textId="34AA0DB7" w:rsidR="00131B68" w:rsidRPr="0003622C" w:rsidRDefault="00131B68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Methve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CF6C5D" w14:textId="2FB4AE33" w:rsidR="00131B68" w:rsidRPr="0003622C" w:rsidRDefault="00172E3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077±0.009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7CDAB1" w14:textId="3CE79AB1" w:rsidR="00131B68" w:rsidRPr="0003622C" w:rsidRDefault="00C21F80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090±0.009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7DE86E8" w14:textId="5590D032" w:rsidR="00131B68" w:rsidRPr="0003622C" w:rsidRDefault="00C21F80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063±0.014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EEA1425" w14:textId="06A76C5E" w:rsidR="00131B68" w:rsidRPr="0003622C" w:rsidRDefault="00C21F80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076±0.009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9AC5FB1" w14:textId="422DD121" w:rsidR="00131B68" w:rsidRPr="0003622C" w:rsidRDefault="00C21F80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077±0.0091</w:t>
            </w:r>
          </w:p>
        </w:tc>
      </w:tr>
      <w:tr w:rsidR="0003622C" w:rsidRPr="0003622C" w14:paraId="5A66E468" w14:textId="3EDAAECA" w:rsidTr="00C21F80">
        <w:trPr>
          <w:jc w:val="center"/>
        </w:trPr>
        <w:tc>
          <w:tcPr>
            <w:tcW w:w="709" w:type="dxa"/>
            <w:vMerge/>
            <w:shd w:val="clear" w:color="auto" w:fill="auto"/>
            <w:vAlign w:val="center"/>
          </w:tcPr>
          <w:p w14:paraId="14A737F7" w14:textId="6DF87FD7" w:rsidR="00131B68" w:rsidRPr="0003622C" w:rsidRDefault="00131B68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AC8AF" w14:textId="6E155012" w:rsidR="00131B68" w:rsidRPr="0003622C" w:rsidRDefault="00131B68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pGenie</w:t>
            </w:r>
            <w:proofErr w:type="spell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1C622" w14:textId="451B56CF" w:rsidR="00131B68" w:rsidRPr="0003622C" w:rsidRDefault="00B366B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818±0.19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AB0D6" w14:textId="60F12BD0" w:rsidR="00131B68" w:rsidRPr="0003622C" w:rsidRDefault="00B366B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399±0.29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0EDB36" w14:textId="4C141AF5" w:rsidR="00131B68" w:rsidRPr="0003622C" w:rsidRDefault="00B366B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261±0.27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FC5573" w14:textId="603A0BCF" w:rsidR="00131B68" w:rsidRPr="0003622C" w:rsidRDefault="00B366B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656±0.27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703F57" w14:textId="0D0E298E" w:rsidR="00131B68" w:rsidRPr="0003622C" w:rsidRDefault="00B366B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067±0.2063</w:t>
            </w:r>
          </w:p>
        </w:tc>
      </w:tr>
      <w:tr w:rsidR="0003622C" w:rsidRPr="0003622C" w14:paraId="118C87D7" w14:textId="77777777" w:rsidTr="00C21F80">
        <w:trPr>
          <w:jc w:val="center"/>
        </w:trPr>
        <w:tc>
          <w:tcPr>
            <w:tcW w:w="70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AE20AD7" w14:textId="77777777" w:rsidR="00131B68" w:rsidRPr="0003622C" w:rsidRDefault="00131B68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6BC0A" w14:textId="30D4C84F" w:rsidR="00131B68" w:rsidRPr="0003622C" w:rsidRDefault="00131B68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E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nforme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8A59F" w14:textId="595A2B89" w:rsidR="00131B68" w:rsidRPr="0003622C" w:rsidRDefault="00B366B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127±0.01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6A45F" w14:textId="6888E399" w:rsidR="00131B68" w:rsidRPr="0003622C" w:rsidRDefault="00B366B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141±0.01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BCA1A9" w14:textId="3778C686" w:rsidR="00131B68" w:rsidRPr="0003622C" w:rsidRDefault="00B366B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116±0.01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929F5F" w14:textId="6C6D86D4" w:rsidR="00131B68" w:rsidRPr="0003622C" w:rsidRDefault="00B366B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125±0.01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F8C438" w14:textId="6274A7AC" w:rsidR="00131B68" w:rsidRPr="0003622C" w:rsidRDefault="00B366BE" w:rsidP="00DD66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127±0.0122</w:t>
            </w:r>
          </w:p>
        </w:tc>
      </w:tr>
      <w:tr w:rsidR="0003622C" w:rsidRPr="0003622C" w14:paraId="28097C5B" w14:textId="77777777" w:rsidTr="00C21F80">
        <w:trPr>
          <w:jc w:val="center"/>
        </w:trPr>
        <w:tc>
          <w:tcPr>
            <w:tcW w:w="70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BECA78E" w14:textId="126C1101" w:rsidR="00131B68" w:rsidRPr="0003622C" w:rsidRDefault="00131B68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l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ar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4D305" w14:textId="68271845" w:rsidR="00131B68" w:rsidRPr="0003622C" w:rsidRDefault="00131B68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Methve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037E5" w14:textId="37165B0F" w:rsidR="00131B68" w:rsidRPr="0003622C" w:rsidRDefault="00B529ED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416±0.00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CEDD6" w14:textId="1B86C866" w:rsidR="00131B68" w:rsidRPr="0003622C" w:rsidRDefault="00B529ED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406±0.01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6CF392" w14:textId="453BE39A" w:rsidR="00131B68" w:rsidRPr="0003622C" w:rsidRDefault="00B529ED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441±0.00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C91728" w14:textId="1832855F" w:rsidR="00131B68" w:rsidRPr="0003622C" w:rsidRDefault="00B529ED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424±0.00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8A41C1" w14:textId="166F8DAA" w:rsidR="00131B68" w:rsidRPr="0003622C" w:rsidRDefault="00B529ED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417±0.0089</w:t>
            </w:r>
          </w:p>
        </w:tc>
      </w:tr>
      <w:tr w:rsidR="0003622C" w:rsidRPr="0003622C" w14:paraId="6512ADA6" w14:textId="77777777" w:rsidTr="00C21F80">
        <w:trPr>
          <w:jc w:val="center"/>
        </w:trPr>
        <w:tc>
          <w:tcPr>
            <w:tcW w:w="709" w:type="dxa"/>
            <w:vMerge/>
            <w:shd w:val="clear" w:color="auto" w:fill="auto"/>
            <w:vAlign w:val="center"/>
          </w:tcPr>
          <w:p w14:paraId="3D482D58" w14:textId="77777777" w:rsidR="00131B68" w:rsidRPr="0003622C" w:rsidRDefault="00131B68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04B22" w14:textId="3EDB0CCC" w:rsidR="00131B68" w:rsidRPr="0003622C" w:rsidRDefault="00131B68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pGenie</w:t>
            </w:r>
            <w:proofErr w:type="spell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F19BD" w14:textId="724A92F4" w:rsidR="00131B68" w:rsidRPr="0003622C" w:rsidRDefault="001C19AC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057±</w:t>
            </w:r>
            <w:r w:rsidRPr="0003622C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7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B3EF4" w14:textId="7FDD1625" w:rsidR="00131B68" w:rsidRPr="0003622C" w:rsidRDefault="001C19AC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6564±0.26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CAE192" w14:textId="5254CEDB" w:rsidR="00131B68" w:rsidRPr="0003622C" w:rsidRDefault="001C19AC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076±0.27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3C6A17" w14:textId="0147824E" w:rsidR="00131B68" w:rsidRPr="0003622C" w:rsidRDefault="001C19AC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071±0.24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BEDC34" w14:textId="2905F507" w:rsidR="00131B68" w:rsidRPr="0003622C" w:rsidRDefault="001C19AC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388±0.1975</w:t>
            </w:r>
          </w:p>
        </w:tc>
      </w:tr>
      <w:tr w:rsidR="0003622C" w:rsidRPr="0003622C" w14:paraId="5FBFAB5E" w14:textId="77777777" w:rsidTr="00C21F80">
        <w:trPr>
          <w:jc w:val="center"/>
        </w:trPr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6BC748" w14:textId="77777777" w:rsidR="00131B68" w:rsidRPr="0003622C" w:rsidRDefault="00131B68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C8BE98" w14:textId="7486C001" w:rsidR="00131B68" w:rsidRPr="0003622C" w:rsidRDefault="00131B68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E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nformer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4491DA" w14:textId="58AE1625" w:rsidR="00131B68" w:rsidRPr="0003622C" w:rsidRDefault="001C19AC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554±0.008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79C40B9" w14:textId="4D013E18" w:rsidR="00131B68" w:rsidRPr="0003622C" w:rsidRDefault="001C19AC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544±0.0149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106BBB99" w14:textId="5381CE85" w:rsidR="00131B68" w:rsidRPr="0003622C" w:rsidRDefault="001C19AC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593±0.0135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10088D83" w14:textId="401C3019" w:rsidR="00131B68" w:rsidRPr="0003622C" w:rsidRDefault="001C19AC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</w:t>
            </w:r>
            <w:r w:rsidR="000877E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568±0.0100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329A585" w14:textId="22EBB0E7" w:rsidR="00131B68" w:rsidRPr="0003622C" w:rsidRDefault="000877E3" w:rsidP="00131B68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555±0.0088</w:t>
            </w:r>
          </w:p>
        </w:tc>
      </w:tr>
    </w:tbl>
    <w:p w14:paraId="6A3E9657" w14:textId="163F34F0" w:rsidR="00F602DB" w:rsidRPr="0003622C" w:rsidRDefault="00983D46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3622C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*</w:t>
      </w:r>
      <w:r w:rsidRPr="0003622C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92748" w:rsidRPr="0003622C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Predictions beyond the scope of </w:t>
      </w:r>
      <w:proofErr w:type="spellStart"/>
      <w:r w:rsidR="00692748" w:rsidRPr="0003622C">
        <w:rPr>
          <w:rFonts w:ascii="Times New Roman" w:hAnsi="Times New Roman" w:cs="Times New Roman"/>
          <w:color w:val="000000" w:themeColor="text1"/>
          <w:sz w:val="22"/>
          <w:szCs w:val="24"/>
        </w:rPr>
        <w:t>CpGenie</w:t>
      </w:r>
      <w:proofErr w:type="spellEnd"/>
      <w:r w:rsidR="00692748" w:rsidRPr="0003622C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use a retrained </w:t>
      </w:r>
      <w:proofErr w:type="spellStart"/>
      <w:r w:rsidR="00692748" w:rsidRPr="0003622C">
        <w:rPr>
          <w:rFonts w:ascii="Times New Roman" w:hAnsi="Times New Roman" w:cs="Times New Roman"/>
          <w:color w:val="000000" w:themeColor="text1"/>
          <w:sz w:val="22"/>
          <w:szCs w:val="24"/>
        </w:rPr>
        <w:t>CpGenie</w:t>
      </w:r>
      <w:proofErr w:type="spellEnd"/>
      <w:r w:rsidR="00692748" w:rsidRPr="0003622C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odel</w:t>
      </w:r>
      <w:r w:rsidR="00E12566" w:rsidRPr="0003622C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14:paraId="533F0929" w14:textId="77777777" w:rsidR="00B60496" w:rsidRPr="0003622C" w:rsidRDefault="00B60496" w:rsidP="00B60496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4B061466" w14:textId="1630C773" w:rsidR="00B60496" w:rsidRPr="0003622C" w:rsidRDefault="00B60496" w:rsidP="00B60496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Table S</w:t>
      </w:r>
      <w:r w:rsidR="001D4C92" w:rsidRPr="0003622C">
        <w:rPr>
          <w:rFonts w:ascii="Times New Roman" w:eastAsia="SimHei" w:hAnsi="Times New Roman" w:cs="Times New Roman"/>
          <w:color w:val="000000" w:themeColor="text1"/>
          <w:szCs w:val="21"/>
        </w:rPr>
        <w:t>6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. </w:t>
      </w:r>
      <w:r w:rsidR="00BF20D5" w:rsidRPr="0003622C">
        <w:rPr>
          <w:rFonts w:ascii="Times New Roman" w:eastAsia="SimHei" w:hAnsi="Times New Roman" w:cs="Times New Roman"/>
          <w:color w:val="000000" w:themeColor="text1"/>
          <w:szCs w:val="21"/>
        </w:rPr>
        <w:t>External analysis on monocyte</w:t>
      </w:r>
      <w:r w:rsidR="00AA0E5C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</w:t>
      </w:r>
      <w:proofErr w:type="spellStart"/>
      <w:r w:rsidR="00AA0E5C" w:rsidRPr="0003622C">
        <w:rPr>
          <w:rFonts w:ascii="Times New Roman" w:eastAsia="SimHei" w:hAnsi="Times New Roman" w:cs="Times New Roman"/>
          <w:color w:val="000000" w:themeColor="text1"/>
          <w:szCs w:val="21"/>
        </w:rPr>
        <w:t>meQTLs</w:t>
      </w:r>
      <w:proofErr w:type="spellEnd"/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1276"/>
        <w:gridCol w:w="1276"/>
        <w:gridCol w:w="1276"/>
        <w:gridCol w:w="1275"/>
      </w:tblGrid>
      <w:tr w:rsidR="0003622C" w:rsidRPr="0003622C" w14:paraId="1078112A" w14:textId="77777777" w:rsidTr="00AA0E5C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96A91" w14:textId="77777777" w:rsidR="00B60496" w:rsidRPr="0003622C" w:rsidRDefault="00B60496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odel siz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A0A86" w14:textId="77777777" w:rsidR="00B60496" w:rsidRPr="0003622C" w:rsidRDefault="00B60496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2AC51" w14:textId="77777777" w:rsidR="00B60496" w:rsidRPr="0003622C" w:rsidRDefault="00B60496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A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C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98029" w14:textId="77777777" w:rsidR="00B60496" w:rsidRPr="0003622C" w:rsidRDefault="00B60496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P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recis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966B7B" w14:textId="77777777" w:rsidR="00B60496" w:rsidRPr="0003622C" w:rsidRDefault="00B60496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ecal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A60534" w14:textId="77777777" w:rsidR="00B60496" w:rsidRPr="0003622C" w:rsidRDefault="00B60496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F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1-scor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228C95" w14:textId="77777777" w:rsidR="00B60496" w:rsidRPr="0003622C" w:rsidRDefault="00B60496" w:rsidP="004272D4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A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UC</w:t>
            </w:r>
          </w:p>
        </w:tc>
      </w:tr>
      <w:tr w:rsidR="0003622C" w:rsidRPr="0003622C" w14:paraId="340075FC" w14:textId="77777777" w:rsidTr="00AA0E5C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73459" w14:textId="77777777" w:rsidR="00B60496" w:rsidRPr="0003622C" w:rsidRDefault="00B60496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smal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E02E1A" w14:textId="52879884" w:rsidR="00B60496" w:rsidRPr="0003622C" w:rsidRDefault="00AA0E5C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e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nd-to-en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5540EA" w14:textId="5633D699" w:rsidR="00B60496" w:rsidRPr="0003622C" w:rsidRDefault="00AA0E5C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4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A7FD97" w14:textId="67251DFD" w:rsidR="00B60496" w:rsidRPr="0003622C" w:rsidRDefault="005F7F3A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8B8669E" w14:textId="66123E07" w:rsidR="00B60496" w:rsidRPr="0003622C" w:rsidRDefault="005F7F3A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9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545904B" w14:textId="519D3581" w:rsidR="00B60496" w:rsidRPr="0003622C" w:rsidRDefault="00563861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4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8BD5F5F" w14:textId="58216B2B" w:rsidR="00B60496" w:rsidRPr="0003622C" w:rsidRDefault="00563861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98</w:t>
            </w:r>
          </w:p>
        </w:tc>
      </w:tr>
      <w:tr w:rsidR="0003622C" w:rsidRPr="0003622C" w14:paraId="6ED17573" w14:textId="77777777" w:rsidTr="00AA0E5C">
        <w:trPr>
          <w:jc w:val="center"/>
        </w:trPr>
        <w:tc>
          <w:tcPr>
            <w:tcW w:w="851" w:type="dxa"/>
            <w:vMerge/>
            <w:shd w:val="clear" w:color="auto" w:fill="auto"/>
            <w:vAlign w:val="center"/>
          </w:tcPr>
          <w:p w14:paraId="10BB206A" w14:textId="77777777" w:rsidR="00B60496" w:rsidRPr="0003622C" w:rsidRDefault="00B60496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72A24" w14:textId="7B686D70" w:rsidR="00B60496" w:rsidRPr="0003622C" w:rsidRDefault="00AA0E5C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f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ine-tu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8AAA7" w14:textId="59ED6E90" w:rsidR="00B60496" w:rsidRPr="0003622C" w:rsidRDefault="00AA0E5C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7A102" w14:textId="3F87B5D3" w:rsidR="00B60496" w:rsidRPr="0003622C" w:rsidRDefault="005F7F3A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28A97D" w14:textId="35F67781" w:rsidR="00B60496" w:rsidRPr="0003622C" w:rsidRDefault="005F7F3A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FAD922" w14:textId="0EF6F9A4" w:rsidR="00B60496" w:rsidRPr="0003622C" w:rsidRDefault="00563861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68B415" w14:textId="34D9B087" w:rsidR="00B60496" w:rsidRPr="0003622C" w:rsidRDefault="00563861" w:rsidP="004272D4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39</w:t>
            </w:r>
          </w:p>
        </w:tc>
      </w:tr>
      <w:tr w:rsidR="0003622C" w:rsidRPr="0003622C" w14:paraId="10A8DED3" w14:textId="77777777" w:rsidTr="00AA0E5C">
        <w:trPr>
          <w:jc w:val="center"/>
        </w:trPr>
        <w:tc>
          <w:tcPr>
            <w:tcW w:w="85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707B72" w14:textId="77777777" w:rsidR="00AA0E5C" w:rsidRPr="0003622C" w:rsidRDefault="00AA0E5C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l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ar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CA718" w14:textId="7CB45BA0" w:rsidR="00AA0E5C" w:rsidRPr="0003622C" w:rsidRDefault="00AA0E5C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e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nd-to-e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32607" w14:textId="1D7E7F3B" w:rsidR="00AA0E5C" w:rsidRPr="0003622C" w:rsidRDefault="00AA0E5C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69A02" w14:textId="6C0DB73C" w:rsidR="00AA0E5C" w:rsidRPr="0003622C" w:rsidRDefault="005F7F3A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6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BF12CC" w14:textId="1E22A499" w:rsidR="00AA0E5C" w:rsidRPr="0003622C" w:rsidRDefault="005F7F3A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40EE4F" w14:textId="170F7079" w:rsidR="00AA0E5C" w:rsidRPr="0003622C" w:rsidRDefault="00563861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030A23" w14:textId="330459DC" w:rsidR="00AA0E5C" w:rsidRPr="0003622C" w:rsidRDefault="00563861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70</w:t>
            </w:r>
          </w:p>
        </w:tc>
      </w:tr>
      <w:tr w:rsidR="00AA0E5C" w:rsidRPr="0003622C" w14:paraId="099C39B9" w14:textId="77777777" w:rsidTr="00AA0E5C">
        <w:trPr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77E4B5" w14:textId="77777777" w:rsidR="00AA0E5C" w:rsidRPr="0003622C" w:rsidRDefault="00AA0E5C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8DBCE2" w14:textId="2E2BFC71" w:rsidR="00AA0E5C" w:rsidRPr="0003622C" w:rsidRDefault="00AA0E5C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f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ine-tun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8940EBB" w14:textId="11359D40" w:rsidR="00AA0E5C" w:rsidRPr="0003622C" w:rsidRDefault="00AA0E5C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6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05F39A" w14:textId="2585E987" w:rsidR="00AA0E5C" w:rsidRPr="0003622C" w:rsidRDefault="005F7F3A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4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65F225A" w14:textId="16C094B8" w:rsidR="00AA0E5C" w:rsidRPr="0003622C" w:rsidRDefault="00563861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0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AB5B481" w14:textId="5F61666F" w:rsidR="00AA0E5C" w:rsidRPr="0003622C" w:rsidRDefault="00563861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74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27DAA297" w14:textId="7102547C" w:rsidR="00AA0E5C" w:rsidRPr="0003622C" w:rsidRDefault="00563861" w:rsidP="00AA0E5C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823</w:t>
            </w:r>
          </w:p>
        </w:tc>
      </w:tr>
    </w:tbl>
    <w:p w14:paraId="45CD3C18" w14:textId="338FD62B" w:rsidR="00983D46" w:rsidRPr="0003622C" w:rsidRDefault="00983D46" w:rsidP="001D4C92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02270944" w14:textId="4F095CE3" w:rsidR="000B14BB" w:rsidRPr="0003622C" w:rsidRDefault="000B14BB" w:rsidP="000B14BB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Table S</w:t>
      </w:r>
      <w:r w:rsidR="001D4C92" w:rsidRPr="0003622C">
        <w:rPr>
          <w:rFonts w:ascii="Times New Roman" w:eastAsia="SimHei" w:hAnsi="Times New Roman" w:cs="Times New Roman"/>
          <w:color w:val="000000" w:themeColor="text1"/>
          <w:szCs w:val="21"/>
        </w:rPr>
        <w:t>7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. </w:t>
      </w:r>
      <w:r w:rsidR="0014223C" w:rsidRPr="0003622C">
        <w:rPr>
          <w:rFonts w:ascii="Times New Roman" w:eastAsia="SimHei" w:hAnsi="Times New Roman" w:cs="Times New Roman"/>
          <w:color w:val="000000" w:themeColor="text1"/>
          <w:szCs w:val="21"/>
        </w:rPr>
        <w:t>Prediction results of Methven</w:t>
      </w:r>
      <w:r w:rsidR="009C6DE1" w:rsidRPr="0003622C">
        <w:rPr>
          <w:rFonts w:ascii="Times New Roman" w:eastAsia="SimHei" w:hAnsi="Times New Roman" w:cs="Times New Roman"/>
          <w:color w:val="000000" w:themeColor="text1"/>
          <w:szCs w:val="21"/>
        </w:rPr>
        <w:t>-small</w:t>
      </w:r>
      <w:r w:rsidR="0014223C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on rs968567</w:t>
      </w:r>
      <w:r w:rsidR="000B56A7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(chr11:</w:t>
      </w:r>
      <w:r w:rsidR="00E9727F" w:rsidRPr="0003622C">
        <w:rPr>
          <w:color w:val="000000" w:themeColor="text1"/>
          <w:sz w:val="22"/>
          <w:szCs w:val="24"/>
        </w:rPr>
        <w:t xml:space="preserve"> </w:t>
      </w:r>
      <w:r w:rsidR="00E9727F" w:rsidRPr="0003622C">
        <w:rPr>
          <w:rFonts w:ascii="Times New Roman" w:eastAsia="SimHei" w:hAnsi="Times New Roman" w:cs="Times New Roman"/>
          <w:color w:val="000000" w:themeColor="text1"/>
          <w:szCs w:val="21"/>
        </w:rPr>
        <w:t>61595564</w:t>
      </w:r>
      <w:r w:rsidR="000B56A7" w:rsidRPr="0003622C">
        <w:rPr>
          <w:rFonts w:ascii="Times New Roman" w:eastAsia="SimHei" w:hAnsi="Times New Roman" w:cs="Times New Roman"/>
          <w:color w:val="000000" w:themeColor="text1"/>
          <w:szCs w:val="21"/>
        </w:rPr>
        <w:t>)</w:t>
      </w:r>
      <w:r w:rsidR="0014223C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in </w:t>
      </w:r>
      <w:r w:rsidR="00A64C83" w:rsidRPr="0003622C">
        <w:rPr>
          <w:rFonts w:ascii="Times New Roman" w:eastAsia="SimHei" w:hAnsi="Times New Roman" w:cs="Times New Roman"/>
          <w:color w:val="000000" w:themeColor="text1"/>
          <w:szCs w:val="21"/>
        </w:rPr>
        <w:t>disease-SNP analysis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.</w:t>
      </w:r>
    </w:p>
    <w:tbl>
      <w:tblPr>
        <w:tblW w:w="83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703"/>
        <w:gridCol w:w="1983"/>
        <w:gridCol w:w="1417"/>
        <w:gridCol w:w="1419"/>
      </w:tblGrid>
      <w:tr w:rsidR="0003622C" w:rsidRPr="0003622C" w14:paraId="07AECF8B" w14:textId="77777777" w:rsidTr="008D04F3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AA09E" w14:textId="348C77EA" w:rsidR="004B1C78" w:rsidRPr="0003622C" w:rsidRDefault="004B1C78" w:rsidP="00EC6627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CpG site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08E5C" w14:textId="13F72A97" w:rsidR="004B1C78" w:rsidRPr="0003622C" w:rsidRDefault="004B1C78" w:rsidP="00EC6627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CpG position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24BC5" w14:textId="23AA3E2F" w:rsidR="004B1C78" w:rsidRPr="0003622C" w:rsidRDefault="004B1C78" w:rsidP="00EC6627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CpG-SNP dista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D19112" w14:textId="4C0A2FA6" w:rsidR="004B1C78" w:rsidRPr="0003622C" w:rsidRDefault="004B1C78" w:rsidP="00EC6627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Slope(0h)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B7247A" w14:textId="59F11333" w:rsidR="004B1C78" w:rsidRPr="0003622C" w:rsidRDefault="004B1C78" w:rsidP="00EC6627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Slope(24h)</w:t>
            </w:r>
          </w:p>
        </w:tc>
      </w:tr>
      <w:tr w:rsidR="0003622C" w:rsidRPr="0003622C" w14:paraId="1FBDAB6E" w14:textId="77777777" w:rsidTr="008D04F3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5575F0" w14:textId="3DD6139B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7709195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9A64EA" w14:textId="3C057063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86015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1E07B4" w14:textId="2097728A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9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4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A1A3BB0" w14:textId="6AD792B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.30768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14:paraId="0B70B63B" w14:textId="6B23479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.107404</w:t>
            </w:r>
          </w:p>
        </w:tc>
      </w:tr>
      <w:tr w:rsidR="0003622C" w:rsidRPr="0003622C" w14:paraId="0EB9A4F7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634DE" w14:textId="58BAFA9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828158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71885" w14:textId="37B569D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223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46110" w14:textId="1B41F34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6C65DF" w14:textId="437E9485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9728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78D0BA8" w14:textId="6A14875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.414493</w:t>
            </w:r>
          </w:p>
        </w:tc>
      </w:tr>
      <w:tr w:rsidR="0003622C" w:rsidRPr="0003622C" w14:paraId="2902A1AD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FD27B" w14:textId="182D9362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256396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A711B" w14:textId="45AA622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55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1EA09" w14:textId="4C1EC0C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AC0AD9" w14:textId="3099B47B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.89513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3290DC9" w14:textId="13ADA74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17976</w:t>
            </w:r>
          </w:p>
        </w:tc>
      </w:tr>
      <w:tr w:rsidR="0003622C" w:rsidRPr="0003622C" w14:paraId="739A56FC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3055E" w14:textId="277BE67A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2089697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1C123" w14:textId="348548F7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983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B3B52" w14:textId="52D7B31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4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4FB04E" w14:textId="07F72B6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.70471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C2B48F3" w14:textId="3048FBB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.675927</w:t>
            </w:r>
          </w:p>
        </w:tc>
      </w:tr>
      <w:tr w:rsidR="0003622C" w:rsidRPr="0003622C" w14:paraId="08889BF0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60BB3" w14:textId="5745A1E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1545406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BB229" w14:textId="784D05CB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37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EAA76" w14:textId="37FF71A5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9E22FE" w14:textId="7AEE5C05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5562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2B157F8" w14:textId="254D2E45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67076</w:t>
            </w:r>
          </w:p>
        </w:tc>
      </w:tr>
      <w:tr w:rsidR="0003622C" w:rsidRPr="0003622C" w14:paraId="344478BD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6079C" w14:textId="2561BF24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2140946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ECA9B" w14:textId="3DE42353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4769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F7B78" w14:textId="5DB7A86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00784B" w14:textId="1CF4C9B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1.5089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413BCF2" w14:textId="75EA1663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.143971</w:t>
            </w:r>
          </w:p>
        </w:tc>
      </w:tr>
      <w:tr w:rsidR="0003622C" w:rsidRPr="0003622C" w14:paraId="0A5ECE51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F8DE5" w14:textId="31EE8AD7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700551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3422A" w14:textId="742BF44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956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E1308" w14:textId="69C51D22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FD0894" w14:textId="3069CFA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.89668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93ED42E" w14:textId="6650CF2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.641777</w:t>
            </w:r>
          </w:p>
        </w:tc>
      </w:tr>
      <w:tr w:rsidR="0003622C" w:rsidRPr="0003622C" w14:paraId="7F2A300E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07A91" w14:textId="27512DE1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1948160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AB1D7" w14:textId="554637E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681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5628B" w14:textId="6D11DC9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123560" w14:textId="4526F011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2.0075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A969DA1" w14:textId="01D4962B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96298</w:t>
            </w:r>
          </w:p>
        </w:tc>
      </w:tr>
      <w:tr w:rsidR="0003622C" w:rsidRPr="0003622C" w14:paraId="71AE5338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762CF" w14:textId="7059C70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678120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685B4" w14:textId="01DC88E5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499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41074" w14:textId="559F943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A7DF40" w14:textId="5391A8D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1.1876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52C5B10" w14:textId="16081DC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.085661</w:t>
            </w:r>
          </w:p>
        </w:tc>
      </w:tr>
      <w:tr w:rsidR="0003622C" w:rsidRPr="0003622C" w14:paraId="46EDB0F9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DEE84" w14:textId="3F367EB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1491113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40C53" w14:textId="047C6E1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675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9CC34" w14:textId="614973F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6BD0FE" w14:textId="506C0116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.17350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23D5B8B" w14:textId="5A728AF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.008933</w:t>
            </w:r>
          </w:p>
        </w:tc>
      </w:tr>
      <w:tr w:rsidR="0003622C" w:rsidRPr="0003622C" w14:paraId="180C896F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E8C28" w14:textId="28A8EEE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569809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3CB27" w14:textId="34984B57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494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54ADF" w14:textId="631D569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260D3A" w14:textId="774B48F4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1.2490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FD63719" w14:textId="1E3A9D32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1.56824</w:t>
            </w:r>
          </w:p>
        </w:tc>
      </w:tr>
      <w:tr w:rsidR="0003622C" w:rsidRPr="0003622C" w14:paraId="37F4800B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024AB" w14:textId="73E1F06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2738632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B9287" w14:textId="518F110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8798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14026" w14:textId="59F37B9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06DC5B" w14:textId="49AD5803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3.4385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2404DC6" w14:textId="1A16448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2.88585</w:t>
            </w:r>
          </w:p>
        </w:tc>
      </w:tr>
      <w:tr w:rsidR="0003622C" w:rsidRPr="0003622C" w14:paraId="4100FB2A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D3C1C" w14:textId="3DCF989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2532416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7DA42" w14:textId="788E031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833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CF8E1" w14:textId="6CDA138B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94C6F2" w14:textId="6350D0C7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.94389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6A131D2" w14:textId="2E66504A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18036</w:t>
            </w:r>
          </w:p>
        </w:tc>
      </w:tr>
      <w:tr w:rsidR="0003622C" w:rsidRPr="0003622C" w14:paraId="28B6A996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B846F" w14:textId="601EEE71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lastRenderedPageBreak/>
              <w:t>cg1329976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45DCF" w14:textId="7B1A5A8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4708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F8C9D" w14:textId="20BB31B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8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E248A3" w14:textId="2622F33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2.7558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A097ABF" w14:textId="25DA2229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1.79238</w:t>
            </w:r>
          </w:p>
        </w:tc>
      </w:tr>
      <w:tr w:rsidR="0003622C" w:rsidRPr="0003622C" w14:paraId="13CC60AD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9F7FE" w14:textId="1DAE475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838066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BA2F0" w14:textId="3D0FFBE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2206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6BEF6" w14:textId="052CAFB7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289AD1" w14:textId="3C5D3EC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.00497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BC8074A" w14:textId="603F62B7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.569955</w:t>
            </w:r>
          </w:p>
        </w:tc>
      </w:tr>
      <w:tr w:rsidR="0003622C" w:rsidRPr="0003622C" w14:paraId="7FD854BB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1354B" w14:textId="41F453E3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799904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66520" w14:textId="2940C24A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893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23F28" w14:textId="1E5DA87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6DED20" w14:textId="7ABAE64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2.563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32EA764" w14:textId="6F22711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2.4589</w:t>
            </w:r>
          </w:p>
        </w:tc>
      </w:tr>
      <w:tr w:rsidR="0003622C" w:rsidRPr="0003622C" w14:paraId="0C99B4B8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1515F" w14:textId="5542FF89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2376016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B7E2F" w14:textId="346A48C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48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48E4B" w14:textId="33D7EF06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239614" w14:textId="175A4EAA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0993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5417E5F" w14:textId="7E887D3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28168</w:t>
            </w:r>
          </w:p>
        </w:tc>
      </w:tr>
      <w:tr w:rsidR="0003622C" w:rsidRPr="0003622C" w14:paraId="4C077186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39B54" w14:textId="0651FCF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1456293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AB277" w14:textId="6C76E776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05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D6DF9" w14:textId="7DF996E9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40D521" w14:textId="553970D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1.8960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E3D2D81" w14:textId="17A9CBE2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1.14012</w:t>
            </w:r>
          </w:p>
        </w:tc>
      </w:tr>
      <w:tr w:rsidR="0003622C" w:rsidRPr="0003622C" w14:paraId="3AA4B4B4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75B1A" w14:textId="1262738A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581688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EE9EF" w14:textId="289A8CA9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49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15F79" w14:textId="6B1F71C3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688325" w14:textId="67FF5B4A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9197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B7BE247" w14:textId="4A5E1CF2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94432</w:t>
            </w:r>
          </w:p>
        </w:tc>
      </w:tr>
      <w:tr w:rsidR="0003622C" w:rsidRPr="0003622C" w14:paraId="28239A1B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6B300" w14:textId="65F72682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1961090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DB1EE" w14:textId="4C12ED5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6333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FFABC" w14:textId="305C2F44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62E121" w14:textId="17893B72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.97340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96378F1" w14:textId="06BA3B7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29367</w:t>
            </w:r>
          </w:p>
        </w:tc>
      </w:tr>
      <w:tr w:rsidR="0003622C" w:rsidRPr="0003622C" w14:paraId="25E53561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89F19" w14:textId="558D3DF7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809353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C649D" w14:textId="0D28C495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22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CAF7B" w14:textId="5B8E0D0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B4D05B" w14:textId="3188F14B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2946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7AA28A0" w14:textId="6D9D9DA4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.866731</w:t>
            </w:r>
          </w:p>
        </w:tc>
      </w:tr>
      <w:tr w:rsidR="0003622C" w:rsidRPr="0003622C" w14:paraId="2059367B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62F53" w14:textId="268F066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2530359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24E74" w14:textId="700A39A7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80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8A709" w14:textId="7397CB9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CCD785" w14:textId="52B57CC9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.6967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874B53A" w14:textId="17810D8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.639525</w:t>
            </w:r>
          </w:p>
        </w:tc>
      </w:tr>
      <w:tr w:rsidR="0003622C" w:rsidRPr="0003622C" w14:paraId="0B9F4416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715D2" w14:textId="57F620F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061464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D1E82" w14:textId="5352BE5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640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85FEF" w14:textId="216B5E11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8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050D4C" w14:textId="4CF1AE97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2.7188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6DBDC4D" w14:textId="6EC3C4E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3.82376</w:t>
            </w:r>
          </w:p>
        </w:tc>
      </w:tr>
      <w:tr w:rsidR="0003622C" w:rsidRPr="0003622C" w14:paraId="4AC5000E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F4736" w14:textId="185BABBA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1051567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BAF44" w14:textId="285D076B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85899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FBCF0" w14:textId="0A14C4C9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9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801921" w14:textId="67668B6A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.78525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B50EDF0" w14:textId="63FF611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.755254</w:t>
            </w:r>
          </w:p>
        </w:tc>
      </w:tr>
      <w:tr w:rsidR="0003622C" w:rsidRPr="0003622C" w14:paraId="123440F1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C3CD9" w14:textId="0FD7CC0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961022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72E7F" w14:textId="13F2585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546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F7390" w14:textId="59E724D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212258" w14:textId="573D55D3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1336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C2F6B4E" w14:textId="671253A5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34711</w:t>
            </w:r>
          </w:p>
        </w:tc>
      </w:tr>
      <w:tr w:rsidR="0003622C" w:rsidRPr="0003622C" w14:paraId="00CDD17D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FCAB2" w14:textId="64BBBB27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2279660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FF564" w14:textId="533475A5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60223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5D84C" w14:textId="59CE078B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C77C5A" w14:textId="451FD28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3.0796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6FA70FF" w14:textId="70DC9354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3.84196</w:t>
            </w:r>
          </w:p>
        </w:tc>
      </w:tr>
      <w:tr w:rsidR="0003622C" w:rsidRPr="0003622C" w14:paraId="4610BCC0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B1C42" w14:textId="1107BC5C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060327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80218" w14:textId="1E922BF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6626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51EB1" w14:textId="6CC6E544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B7738D" w14:textId="590CFB3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.99882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ED89674" w14:textId="620F71E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.712455</w:t>
            </w:r>
          </w:p>
        </w:tc>
      </w:tr>
      <w:tr w:rsidR="0003622C" w:rsidRPr="0003622C" w14:paraId="109FA65F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7E77A" w14:textId="70D1CC31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2170980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7E226" w14:textId="68AC465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496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BB9CD" w14:textId="455EBB1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83B9D3" w14:textId="0592B3B2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2.2619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E7CB102" w14:textId="68046D48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98825</w:t>
            </w:r>
          </w:p>
        </w:tc>
      </w:tr>
      <w:tr w:rsidR="0003622C" w:rsidRPr="0003622C" w14:paraId="03237F58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10CC7" w14:textId="3B936B89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1125019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3F541" w14:textId="3414561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60193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4729C" w14:textId="25565CD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DDCD1F" w14:textId="0CE15726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2.9516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B13013E" w14:textId="3BD9072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2.51638</w:t>
            </w:r>
          </w:p>
        </w:tc>
      </w:tr>
      <w:tr w:rsidR="0003622C" w:rsidRPr="0003622C" w14:paraId="58A13A84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6A3CC" w14:textId="21914AC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1086887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67B3D" w14:textId="0B38B22A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630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29A7E" w14:textId="4E7A30FB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7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CDAA9D" w14:textId="0FF50FEF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0180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F1736E2" w14:textId="4770FB59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1.01722</w:t>
            </w:r>
          </w:p>
        </w:tc>
      </w:tr>
      <w:tr w:rsidR="0003622C" w:rsidRPr="0003622C" w14:paraId="0C3A1B46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12C75" w14:textId="5DEF60C1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2102935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36458" w14:textId="1917B30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60106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D344D" w14:textId="7D335BD2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4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CC2785" w14:textId="54674FA9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1.5255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214DFFA" w14:textId="1A67E76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1.73847</w:t>
            </w:r>
          </w:p>
        </w:tc>
      </w:tr>
      <w:tr w:rsidR="001F176A" w:rsidRPr="0003622C" w14:paraId="0E70FCAD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96C8BE5" w14:textId="435FB47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cg01400685</w:t>
            </w:r>
          </w:p>
        </w:tc>
        <w:tc>
          <w:tcPr>
            <w:tcW w:w="17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43F88FD" w14:textId="3D3AD440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1598025</w:t>
            </w:r>
          </w:p>
        </w:tc>
        <w:tc>
          <w:tcPr>
            <w:tcW w:w="19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771F9D" w14:textId="36567356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="008D04F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46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9048B5F" w14:textId="1F26230E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.165036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vAlign w:val="center"/>
          </w:tcPr>
          <w:p w14:paraId="1E63A457" w14:textId="151B9D7D" w:rsidR="001F176A" w:rsidRPr="0003622C" w:rsidRDefault="001F176A" w:rsidP="001F176A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-0.20022</w:t>
            </w:r>
          </w:p>
        </w:tc>
      </w:tr>
    </w:tbl>
    <w:p w14:paraId="7849C7B0" w14:textId="144B6606" w:rsidR="00DC3C45" w:rsidRPr="0003622C" w:rsidRDefault="00DC3C45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74AC627E" w14:textId="3017FD19" w:rsidR="00983D46" w:rsidRPr="0003622C" w:rsidRDefault="00983D46" w:rsidP="00DC3C4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59C74150" w14:textId="77777777" w:rsidR="00DC3C45" w:rsidRPr="0003622C" w:rsidRDefault="00DC3C45" w:rsidP="00DC3C45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Table S8. The data distribution of the external monocyte dataset.</w:t>
      </w:r>
    </w:p>
    <w:tbl>
      <w:tblPr>
        <w:tblW w:w="80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1986"/>
        <w:gridCol w:w="1700"/>
      </w:tblGrid>
      <w:tr w:rsidR="0003622C" w:rsidRPr="0003622C" w14:paraId="1FDA28C5" w14:textId="77777777" w:rsidTr="000F723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173FA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odel siz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B1676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typ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98223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No. of Up-regulation pairs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24750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No. of Down-regulation pairs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46B6A8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No. of pairs (all)</w:t>
            </w:r>
          </w:p>
        </w:tc>
      </w:tr>
      <w:tr w:rsidR="0003622C" w:rsidRPr="0003622C" w14:paraId="6227DA0E" w14:textId="77777777" w:rsidTr="000F7230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5AC9F6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02A548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trai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8B767F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014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4DE0F2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00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70BB7296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4,014</w:t>
            </w:r>
          </w:p>
        </w:tc>
      </w:tr>
      <w:tr w:rsidR="0003622C" w:rsidRPr="0003622C" w14:paraId="56E6AA9A" w14:textId="77777777" w:rsidTr="000F723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524C7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0AA07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vali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7B02C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59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E7BD3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4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9212074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02</w:t>
            </w:r>
          </w:p>
        </w:tc>
      </w:tr>
      <w:tr w:rsidR="0003622C" w:rsidRPr="0003622C" w14:paraId="3216CDF9" w14:textId="77777777" w:rsidTr="000F723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BB314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1FE01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tes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A29E0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36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57B72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6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AFDB508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02</w:t>
            </w:r>
          </w:p>
        </w:tc>
      </w:tr>
      <w:tr w:rsidR="0003622C" w:rsidRPr="0003622C" w14:paraId="20B1905D" w14:textId="77777777" w:rsidTr="000F723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889AC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65884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tra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E68F1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371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CA6BD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3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377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B957B8D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6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,748</w:t>
            </w:r>
          </w:p>
        </w:tc>
      </w:tr>
      <w:tr w:rsidR="0003622C" w:rsidRPr="0003622C" w14:paraId="68DC2ED4" w14:textId="77777777" w:rsidTr="000F723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C05D8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902F1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vali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2985D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4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0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C0632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4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09680E9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843</w:t>
            </w:r>
          </w:p>
        </w:tc>
      </w:tr>
      <w:tr w:rsidR="00DC3C45" w:rsidRPr="0003622C" w14:paraId="52F9972E" w14:textId="77777777" w:rsidTr="000F7230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FD6018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05C53D5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test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08E76D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4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3</w:t>
            </w:r>
          </w:p>
        </w:tc>
        <w:tc>
          <w:tcPr>
            <w:tcW w:w="19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DA2FA4B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4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21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</w:tcPr>
          <w:p w14:paraId="0068E3D8" w14:textId="77777777" w:rsidR="00DC3C45" w:rsidRPr="0003622C" w:rsidRDefault="00DC3C45" w:rsidP="000F7230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8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44</w:t>
            </w:r>
          </w:p>
        </w:tc>
      </w:tr>
    </w:tbl>
    <w:p w14:paraId="2BEDF2BD" w14:textId="77777777" w:rsidR="001E14FA" w:rsidRPr="0003622C" w:rsidRDefault="001E14FA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5508E993" w14:textId="3E9AE563" w:rsidR="00CB59C6" w:rsidRPr="0003622C" w:rsidRDefault="00C63EE5" w:rsidP="00C63EE5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Table S9. </w:t>
      </w:r>
      <w:r w:rsidR="009B3095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Comparison between DNA language models </w:t>
      </w:r>
      <w:r w:rsidR="00E303CC" w:rsidRPr="0003622C">
        <w:rPr>
          <w:rFonts w:ascii="Times New Roman" w:eastAsia="SimHei" w:hAnsi="Times New Roman" w:cs="Times New Roman"/>
          <w:color w:val="000000" w:themeColor="text1"/>
          <w:szCs w:val="21"/>
        </w:rPr>
        <w:t>in the regression task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.</w:t>
      </w:r>
      <w:r w:rsidR="00E303CC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</w:t>
      </w:r>
      <w:r w:rsidR="006C31D1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For </w:t>
      </w:r>
      <w:proofErr w:type="gramStart"/>
      <w:r w:rsidR="006C31D1" w:rsidRPr="0003622C">
        <w:rPr>
          <w:rFonts w:ascii="Times New Roman" w:eastAsia="SimHei" w:hAnsi="Times New Roman" w:cs="Times New Roman"/>
          <w:color w:val="000000" w:themeColor="text1"/>
          <w:szCs w:val="21"/>
        </w:rPr>
        <w:t>the fairness</w:t>
      </w:r>
      <w:proofErr w:type="gramEnd"/>
      <w:r w:rsidR="006C31D1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of comparison, we use three tree models that can obtain the optimal parameters by grid </w:t>
      </w:r>
      <w:proofErr w:type="gramStart"/>
      <w:r w:rsidR="006C31D1" w:rsidRPr="0003622C">
        <w:rPr>
          <w:rFonts w:ascii="Times New Roman" w:eastAsia="SimHei" w:hAnsi="Times New Roman" w:cs="Times New Roman"/>
          <w:color w:val="000000" w:themeColor="text1"/>
          <w:szCs w:val="21"/>
        </w:rPr>
        <w:t>search, and</w:t>
      </w:r>
      <w:proofErr w:type="gramEnd"/>
      <w:r w:rsidR="006C31D1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obtain the optimal parameters by grid search. </w:t>
      </w:r>
      <w:r w:rsidR="0020614D" w:rsidRPr="0003622C">
        <w:rPr>
          <w:rFonts w:ascii="Times New Roman" w:eastAsia="SimHei" w:hAnsi="Times New Roman" w:cs="Times New Roman"/>
          <w:color w:val="000000" w:themeColor="text1"/>
          <w:szCs w:val="21"/>
        </w:rPr>
        <w:t>The dataset used pairs with SNP-CpG distances of less than 10kbp in the Methven training set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276"/>
        <w:gridCol w:w="1134"/>
        <w:gridCol w:w="1843"/>
      </w:tblGrid>
      <w:tr w:rsidR="0003622C" w:rsidRPr="0003622C" w14:paraId="3F3F6839" w14:textId="77777777" w:rsidTr="00D9419D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4283A" w14:textId="77777777" w:rsidR="00C63EE5" w:rsidRPr="0003622C" w:rsidRDefault="00C63EE5" w:rsidP="0019192D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E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beddin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7F277" w14:textId="77777777" w:rsidR="00C63EE5" w:rsidRPr="0003622C" w:rsidRDefault="00C63EE5" w:rsidP="0019192D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M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D9E50" w14:textId="77777777" w:rsidR="00C63EE5" w:rsidRPr="0003622C" w:rsidRDefault="00C63EE5" w:rsidP="0019192D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M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F5028" w14:textId="77777777" w:rsidR="00C63EE5" w:rsidRPr="0003622C" w:rsidRDefault="00C63EE5" w:rsidP="0019192D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-squa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32FA5B" w14:textId="77777777" w:rsidR="00C63EE5" w:rsidRPr="0003622C" w:rsidRDefault="00C63EE5" w:rsidP="0019192D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P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CC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EBB3726" w14:textId="77777777" w:rsidR="00C63EE5" w:rsidRPr="0003622C" w:rsidRDefault="00C63EE5" w:rsidP="0019192D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b/>
                <w:bCs/>
                <w:color w:val="000000" w:themeColor="text1"/>
                <w:szCs w:val="21"/>
                <w:lang w:bidi="en-US"/>
              </w:rPr>
              <w:t>P</w:t>
            </w:r>
            <w:r w:rsidRPr="0003622C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Cs w:val="21"/>
                <w:lang w:bidi="en-US"/>
              </w:rPr>
              <w:t>CC P-value</w:t>
            </w:r>
          </w:p>
        </w:tc>
      </w:tr>
      <w:tr w:rsidR="0003622C" w:rsidRPr="0003622C" w14:paraId="5FFA9C66" w14:textId="77777777" w:rsidTr="00D9419D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E2E1E" w14:textId="7469BB89" w:rsidR="00766D40" w:rsidRPr="0003622C" w:rsidRDefault="00766D40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D</w:t>
            </w:r>
            <w:r w:rsidR="00F42173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NA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bert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8C25D1" w14:textId="2E084D81" w:rsidR="00766D40" w:rsidRPr="0003622C" w:rsidRDefault="00B440E3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L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ightGBM</w:t>
            </w:r>
            <w:proofErr w:type="spellEnd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939293" w14:textId="7B2E831A" w:rsidR="00766D40" w:rsidRPr="0003622C" w:rsidRDefault="00934C03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24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6AEE76" w14:textId="4873FBE3" w:rsidR="00766D40" w:rsidRPr="0003622C" w:rsidRDefault="00934C03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4B15A3" w14:textId="49B335D7" w:rsidR="00766D40" w:rsidRPr="0003622C" w:rsidRDefault="00934C03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2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689CFEE" w14:textId="6A6DAA1A" w:rsidR="00766D40" w:rsidRPr="0003622C" w:rsidRDefault="00BD7D0A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gram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30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×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0</w:t>
            </w:r>
            <w:proofErr w:type="gram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-65</w:t>
            </w:r>
          </w:p>
        </w:tc>
      </w:tr>
      <w:tr w:rsidR="0003622C" w:rsidRPr="0003622C" w14:paraId="50967A7A" w14:textId="77777777" w:rsidTr="00D9419D">
        <w:trPr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2C4EE513" w14:textId="77777777" w:rsidR="00766D40" w:rsidRPr="0003622C" w:rsidRDefault="00766D40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6D295" w14:textId="0F9220D0" w:rsidR="00766D40" w:rsidRPr="0003622C" w:rsidRDefault="00B440E3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X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GBoos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97F50" w14:textId="28AEEAFA" w:rsidR="00766D40" w:rsidRPr="0003622C" w:rsidRDefault="00E21CD2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1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5EA17" w14:textId="559C26A7" w:rsidR="00766D40" w:rsidRPr="0003622C" w:rsidRDefault="00E21CD2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025FE0" w14:textId="7DB956EF" w:rsidR="00766D40" w:rsidRPr="0003622C" w:rsidRDefault="00E21CD2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250751" w14:textId="5E797123" w:rsidR="00766D40" w:rsidRPr="0003622C" w:rsidRDefault="00E21CD2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gram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9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63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×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0</w:t>
            </w:r>
            <w:proofErr w:type="gram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-71</w:t>
            </w:r>
          </w:p>
        </w:tc>
      </w:tr>
      <w:tr w:rsidR="0003622C" w:rsidRPr="0003622C" w14:paraId="7D120D21" w14:textId="77777777" w:rsidTr="009F2750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5822C" w14:textId="77777777" w:rsidR="00766D40" w:rsidRPr="0003622C" w:rsidRDefault="00766D40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BFA261" w14:textId="77777777" w:rsidR="00766D40" w:rsidRPr="0003622C" w:rsidRDefault="00766D40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andom Fores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C55F9F" w14:textId="6CFE9D82" w:rsidR="00766D40" w:rsidRPr="0003622C" w:rsidRDefault="00AB5CA7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2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F21E52" w14:textId="02C05CAA" w:rsidR="00766D40" w:rsidRPr="0003622C" w:rsidRDefault="00AB5CA7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4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81F52C" w14:textId="5171CE39" w:rsidR="00766D40" w:rsidRPr="0003622C" w:rsidRDefault="00AB5CA7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2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DA77A77" w14:textId="1525FF88" w:rsidR="00766D40" w:rsidRPr="0003622C" w:rsidRDefault="00AB5CA7" w:rsidP="0019192D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gram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5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</w:t>
            </w:r>
            <w:r w:rsidR="00FF6A92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766</w:t>
            </w:r>
            <w:r w:rsidR="00FF6A92"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×</w:t>
            </w:r>
            <w:r w:rsidR="00FF6A92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0</w:t>
            </w:r>
            <w:proofErr w:type="gramEnd"/>
            <w:r w:rsidR="00FF6A92"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-65</w:t>
            </w:r>
          </w:p>
        </w:tc>
      </w:tr>
      <w:tr w:rsidR="0003622C" w:rsidRPr="0003622C" w14:paraId="1300D569" w14:textId="77777777" w:rsidTr="009F2750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EAC64" w14:textId="37C1E534" w:rsidR="00B440E3" w:rsidRPr="0003622C" w:rsidRDefault="00B440E3" w:rsidP="00B440E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H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yen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78467A" w14:textId="61D76AFB" w:rsidR="00B440E3" w:rsidRPr="0003622C" w:rsidRDefault="00B440E3" w:rsidP="00B440E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L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ightGBM</w:t>
            </w:r>
            <w:proofErr w:type="spellEnd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34A178" w14:textId="05BD5368" w:rsidR="00B440E3" w:rsidRPr="0003622C" w:rsidRDefault="0065021D" w:rsidP="00B440E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13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2348B1" w14:textId="674D3054" w:rsidR="00B440E3" w:rsidRPr="0003622C" w:rsidRDefault="0065021D" w:rsidP="00B440E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A88ECF" w14:textId="42ADF59C" w:rsidR="00B440E3" w:rsidRPr="0003622C" w:rsidRDefault="00565996" w:rsidP="00B440E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5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87B733D" w14:textId="4415014B" w:rsidR="00B440E3" w:rsidRPr="0003622C" w:rsidRDefault="00565996" w:rsidP="00B440E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gram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4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059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×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0</w:t>
            </w:r>
            <w:proofErr w:type="gram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-73</w:t>
            </w:r>
          </w:p>
        </w:tc>
      </w:tr>
      <w:tr w:rsidR="0003622C" w:rsidRPr="0003622C" w14:paraId="5E5C2BBC" w14:textId="77777777" w:rsidTr="00D9419D">
        <w:trPr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2207E65A" w14:textId="77777777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CCFEE" w14:textId="6D45B7C5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X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GBoos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1B103" w14:textId="2A936529" w:rsidR="00396F66" w:rsidRPr="0003622C" w:rsidRDefault="00960300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1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06182" w14:textId="2ACEFB2B" w:rsidR="00396F66" w:rsidRPr="0003622C" w:rsidRDefault="00A569FD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399284" w14:textId="3A8F1493" w:rsidR="00396F66" w:rsidRPr="0003622C" w:rsidRDefault="00A569FD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B6B575" w14:textId="382338B2" w:rsidR="00396F66" w:rsidRPr="0003622C" w:rsidRDefault="00A569FD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gram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9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963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×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0</w:t>
            </w:r>
            <w:proofErr w:type="gram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-71</w:t>
            </w:r>
          </w:p>
        </w:tc>
      </w:tr>
      <w:tr w:rsidR="0003622C" w:rsidRPr="0003622C" w14:paraId="2148A2D5" w14:textId="77777777" w:rsidTr="009F2750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6AA29" w14:textId="77777777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BA98B9" w14:textId="1332D9C5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andom Fores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81C307" w14:textId="7205ABA1" w:rsidR="00396F66" w:rsidRPr="0003622C" w:rsidRDefault="00737EA2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3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23CADE" w14:textId="4CE6A08F" w:rsidR="00396F66" w:rsidRPr="0003622C" w:rsidRDefault="00EB66FF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4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2A92FE" w14:textId="3BD5688C" w:rsidR="00396F66" w:rsidRPr="0003622C" w:rsidRDefault="00EB66FF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2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5560D4B" w14:textId="666DD33D" w:rsidR="00396F66" w:rsidRPr="0003622C" w:rsidRDefault="00EB66FF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gram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9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64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×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0</w:t>
            </w:r>
            <w:proofErr w:type="gram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-65</w:t>
            </w:r>
          </w:p>
        </w:tc>
      </w:tr>
      <w:tr w:rsidR="0003622C" w:rsidRPr="0003622C" w14:paraId="0BC4E307" w14:textId="77777777" w:rsidTr="009F2750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9B7BC6" w14:textId="491206D5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N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E85630" w14:textId="42315D2E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L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ightGBM</w:t>
            </w:r>
            <w:proofErr w:type="spellEnd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3F41A3" w14:textId="50E47567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17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C5C7A9" w14:textId="6778CFE0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8894FC6" w14:textId="20CBADF4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4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6C62D4E" w14:textId="40DD1A7F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gram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4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48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×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0</w:t>
            </w:r>
            <w:proofErr w:type="gram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-70</w:t>
            </w:r>
          </w:p>
        </w:tc>
      </w:tr>
      <w:tr w:rsidR="0003622C" w:rsidRPr="0003622C" w14:paraId="4F2AF9A8" w14:textId="77777777" w:rsidTr="00D9419D">
        <w:trPr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1B464748" w14:textId="77777777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9506C" w14:textId="2CD03F30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spell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X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GBoos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F3313" w14:textId="2113BFE8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2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732DA" w14:textId="24CD1737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468B98" w14:textId="0EC25138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661B1E" w14:textId="73EB567C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gram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1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590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×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0</w:t>
            </w:r>
            <w:proofErr w:type="gram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-69</w:t>
            </w:r>
          </w:p>
        </w:tc>
      </w:tr>
      <w:tr w:rsidR="00396F66" w:rsidRPr="0003622C" w14:paraId="7A955759" w14:textId="77777777" w:rsidTr="00D9419D">
        <w:trPr>
          <w:jc w:val="center"/>
        </w:trPr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B87EDE" w14:textId="77777777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6E7E683" w14:textId="5A61E753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R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andom Forest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982FD97" w14:textId="2E37E295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29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1476711" w14:textId="1DE19F3B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49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B49CF84" w14:textId="21E9852D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0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726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9AADAB7" w14:textId="18D4DC87" w:rsidR="00396F66" w:rsidRPr="0003622C" w:rsidRDefault="00396F66" w:rsidP="00396F66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</w:pPr>
            <w:proofErr w:type="gramStart"/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2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.476</w:t>
            </w:r>
            <w:r w:rsidRPr="0003622C">
              <w:rPr>
                <w:rFonts w:ascii="Times New Roman" w:eastAsia="SimHei" w:hAnsi="Times New Roman" w:cs="Times New Roman" w:hint="eastAsia"/>
                <w:color w:val="000000" w:themeColor="text1"/>
                <w:szCs w:val="21"/>
                <w:lang w:bidi="en-US"/>
              </w:rPr>
              <w:t>×</w:t>
            </w:r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lang w:bidi="en-US"/>
              </w:rPr>
              <w:t>10</w:t>
            </w:r>
            <w:proofErr w:type="gramEnd"/>
            <w:r w:rsidRPr="0003622C">
              <w:rPr>
                <w:rFonts w:ascii="Times New Roman" w:eastAsia="SimHei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-66</w:t>
            </w:r>
          </w:p>
        </w:tc>
      </w:tr>
    </w:tbl>
    <w:p w14:paraId="528AD170" w14:textId="77777777" w:rsidR="00CB59C6" w:rsidRPr="0003622C" w:rsidRDefault="00CB59C6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0A310036" w14:textId="23557AE1" w:rsidR="001E14FA" w:rsidRPr="0003622C" w:rsidRDefault="001E14FA" w:rsidP="001C1891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1DEA5F1B" w14:textId="2AF1507C" w:rsidR="00DF1C99" w:rsidRPr="0003622C" w:rsidRDefault="00DF1C99" w:rsidP="00033A45">
      <w:pPr>
        <w:pStyle w:val="Heading1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03622C">
        <w:rPr>
          <w:rFonts w:ascii="Times New Roman" w:hAnsi="Times New Roman" w:cs="Times New Roman"/>
          <w:color w:val="000000" w:themeColor="text1"/>
          <w:sz w:val="32"/>
          <w:szCs w:val="32"/>
        </w:rPr>
        <w:t>Figures</w:t>
      </w:r>
    </w:p>
    <w:p w14:paraId="15CBD1C3" w14:textId="75193242" w:rsidR="003B760A" w:rsidRPr="0003622C" w:rsidRDefault="00126A7E" w:rsidP="00365311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Figure S1. The data distribution of the Methven intra-data</w:t>
      </w:r>
      <w:r w:rsidR="00A40128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in pre-processing prog</w:t>
      </w:r>
      <w:r w:rsidR="004024FB" w:rsidRPr="0003622C">
        <w:rPr>
          <w:rFonts w:ascii="Times New Roman" w:eastAsia="SimHei" w:hAnsi="Times New Roman" w:cs="Times New Roman"/>
          <w:color w:val="000000" w:themeColor="text1"/>
          <w:szCs w:val="21"/>
        </w:rPr>
        <w:t>r</w:t>
      </w:r>
      <w:r w:rsidR="00A40128" w:rsidRPr="0003622C">
        <w:rPr>
          <w:rFonts w:ascii="Times New Roman" w:eastAsia="SimHei" w:hAnsi="Times New Roman" w:cs="Times New Roman"/>
          <w:color w:val="000000" w:themeColor="text1"/>
          <w:szCs w:val="21"/>
        </w:rPr>
        <w:t>ess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.</w:t>
      </w:r>
    </w:p>
    <w:p w14:paraId="37A44A9E" w14:textId="07018676" w:rsidR="00617935" w:rsidRPr="0003622C" w:rsidRDefault="00365311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3622C">
        <w:rPr>
          <w:rFonts w:ascii="Times New Roman" w:hAnsi="Times New Roman" w:cs="Times New Roman"/>
          <w:noProof/>
          <w:color w:val="000000" w:themeColor="text1"/>
          <w:sz w:val="22"/>
          <w:szCs w:val="24"/>
        </w:rPr>
        <w:drawing>
          <wp:inline distT="0" distB="0" distL="0" distR="0" wp14:anchorId="162B325E" wp14:editId="43CF67D4">
            <wp:extent cx="5267325" cy="4246880"/>
            <wp:effectExtent l="0" t="0" r="952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4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011D7" w14:textId="2157D891" w:rsidR="00617935" w:rsidRPr="0003622C" w:rsidRDefault="0061793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6CDA1FC4" w14:textId="77777777" w:rsidR="003B760A" w:rsidRPr="0003622C" w:rsidRDefault="003B760A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3E096C86" w14:textId="3782241C" w:rsidR="00E71C30" w:rsidRPr="0003622C" w:rsidRDefault="00E71C30" w:rsidP="00FE2D17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lastRenderedPageBreak/>
        <w:t>Figure S</w:t>
      </w:r>
      <w:r w:rsidR="00FE2D17" w:rsidRPr="0003622C">
        <w:rPr>
          <w:rFonts w:ascii="Times New Roman" w:eastAsia="SimHei" w:hAnsi="Times New Roman" w:cs="Times New Roman"/>
          <w:color w:val="000000" w:themeColor="text1"/>
          <w:szCs w:val="21"/>
        </w:rPr>
        <w:t>2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. The data distribution of the </w:t>
      </w:r>
      <w:r w:rsidR="00770F6E" w:rsidRPr="0003622C">
        <w:rPr>
          <w:rFonts w:ascii="Times New Roman" w:eastAsia="SimHei" w:hAnsi="Times New Roman" w:cs="Times New Roman"/>
          <w:color w:val="000000" w:themeColor="text1"/>
          <w:szCs w:val="21"/>
        </w:rPr>
        <w:t>external monocyte dataset</w:t>
      </w: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in pre-processing progress.</w:t>
      </w:r>
    </w:p>
    <w:p w14:paraId="16DACA02" w14:textId="0FD7CBA2" w:rsidR="00E71C30" w:rsidRPr="0003622C" w:rsidRDefault="00FE2D17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3622C">
        <w:rPr>
          <w:rFonts w:ascii="Times New Roman" w:hAnsi="Times New Roman" w:cs="Times New Roman" w:hint="eastAsia"/>
          <w:noProof/>
          <w:color w:val="000000" w:themeColor="text1"/>
          <w:sz w:val="22"/>
          <w:szCs w:val="24"/>
        </w:rPr>
        <w:drawing>
          <wp:inline distT="0" distB="0" distL="0" distR="0" wp14:anchorId="6C11999D" wp14:editId="7AC26CE0">
            <wp:extent cx="5266055" cy="2887345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88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D11B3" w14:textId="77777777" w:rsidR="00604C12" w:rsidRPr="0003622C" w:rsidRDefault="00604C1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3E59FF74" w14:textId="086C7CFB" w:rsidR="00604C12" w:rsidRPr="0003622C" w:rsidRDefault="00604C12" w:rsidP="00604C12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t>Figure S3. The performance of existing methods in model comparison.</w:t>
      </w:r>
    </w:p>
    <w:p w14:paraId="14DB5BB6" w14:textId="0FBBAF92" w:rsidR="00604C12" w:rsidRPr="0003622C" w:rsidRDefault="00F71AEC" w:rsidP="00F71AEC">
      <w:pPr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3622C">
        <w:rPr>
          <w:rFonts w:ascii="Times New Roman" w:hAnsi="Times New Roman" w:cs="Times New Roman" w:hint="eastAsia"/>
          <w:noProof/>
          <w:color w:val="000000" w:themeColor="text1"/>
          <w:sz w:val="22"/>
          <w:szCs w:val="24"/>
        </w:rPr>
        <w:drawing>
          <wp:inline distT="0" distB="0" distL="0" distR="0" wp14:anchorId="724EEE44" wp14:editId="71ADD61F">
            <wp:extent cx="4274802" cy="378036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71"/>
                    <a:stretch/>
                  </pic:blipFill>
                  <pic:spPr bwMode="auto">
                    <a:xfrm>
                      <a:off x="0" y="0"/>
                      <a:ext cx="4279745" cy="3784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3DBFD" w14:textId="77777777" w:rsidR="00604C12" w:rsidRPr="0003622C" w:rsidRDefault="00604C1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2AE3955E" w14:textId="421BE973" w:rsidR="00617935" w:rsidRPr="0003622C" w:rsidRDefault="0061793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628323ED" w14:textId="10BE6D37" w:rsidR="00617935" w:rsidRPr="0003622C" w:rsidRDefault="00617935" w:rsidP="00617935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lastRenderedPageBreak/>
        <w:t xml:space="preserve">Figure S4. </w:t>
      </w:r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Preliminary evaluation of Methven’s generalizability to tissue-level </w:t>
      </w:r>
      <w:proofErr w:type="spellStart"/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>meQTLs</w:t>
      </w:r>
      <w:proofErr w:type="spellEnd"/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using a small-scale retina </w:t>
      </w:r>
      <w:proofErr w:type="spellStart"/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>meQTL</w:t>
      </w:r>
      <w:proofErr w:type="spellEnd"/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dataset. The retina </w:t>
      </w:r>
      <w:proofErr w:type="spellStart"/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>meQTL</w:t>
      </w:r>
      <w:proofErr w:type="spellEnd"/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dataset was downloaded from </w:t>
      </w:r>
      <w:r w:rsidR="00DC6BE1" w:rsidRPr="0003622C">
        <w:rPr>
          <w:rFonts w:ascii="Times New Roman" w:eastAsia="SimHei" w:hAnsi="Times New Roman" w:cs="Times New Roman"/>
          <w:color w:val="000000" w:themeColor="text1"/>
          <w:szCs w:val="21"/>
        </w:rPr>
        <w:t>https://zenodo.org/records/10569726</w:t>
      </w:r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and the corresponding tissue ATAC-seq data was downloaded from </w:t>
      </w:r>
      <w:proofErr w:type="spellStart"/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>EpiMap</w:t>
      </w:r>
      <w:proofErr w:type="spellEnd"/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Repository (BSS number: BSS015</w:t>
      </w:r>
      <w:r w:rsidR="007963D6" w:rsidRPr="0003622C">
        <w:rPr>
          <w:rFonts w:ascii="Times New Roman" w:eastAsia="SimHei" w:hAnsi="Times New Roman" w:cs="Times New Roman"/>
          <w:color w:val="000000" w:themeColor="text1"/>
          <w:szCs w:val="21"/>
        </w:rPr>
        <w:t>02</w:t>
      </w:r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). Following data preprocessing and down-sampling, we created a small dataset containing 2,602 </w:t>
      </w:r>
      <w:proofErr w:type="spellStart"/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>meQTLs</w:t>
      </w:r>
      <w:proofErr w:type="spellEnd"/>
      <w:r w:rsidR="00780AA2" w:rsidRPr="0003622C">
        <w:rPr>
          <w:rFonts w:ascii="Times New Roman" w:eastAsia="SimHei" w:hAnsi="Times New Roman" w:cs="Times New Roman"/>
          <w:color w:val="000000" w:themeColor="text1"/>
          <w:szCs w:val="21"/>
        </w:rPr>
        <w:t>, which we split into training, validation, and test sets in an 8:1:1 ratio.</w:t>
      </w:r>
    </w:p>
    <w:p w14:paraId="2A88F09B" w14:textId="652C695C" w:rsidR="003B760A" w:rsidRPr="0003622C" w:rsidRDefault="001E5A74" w:rsidP="009E641A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3622C">
        <w:rPr>
          <w:rFonts w:ascii="Times New Roman" w:hAnsi="Times New Roman" w:cs="Times New Roman"/>
          <w:noProof/>
          <w:color w:val="000000" w:themeColor="text1"/>
          <w:sz w:val="22"/>
          <w:szCs w:val="24"/>
        </w:rPr>
        <w:drawing>
          <wp:inline distT="0" distB="0" distL="0" distR="0" wp14:anchorId="3224A9C8" wp14:editId="3A94451E">
            <wp:extent cx="5274310" cy="1901825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DA18C" w14:textId="43D7B226" w:rsidR="00617935" w:rsidRPr="0003622C" w:rsidRDefault="00617935" w:rsidP="009E641A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3022B088" w14:textId="302D6CDC" w:rsidR="00617935" w:rsidRPr="0003622C" w:rsidRDefault="00617935" w:rsidP="00617935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lastRenderedPageBreak/>
        <w:t xml:space="preserve">Figure S5. </w:t>
      </w:r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>Extending Methven to predict the effect of mutations on gene expression (</w:t>
      </w:r>
      <w:proofErr w:type="spellStart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>eQTL</w:t>
      </w:r>
      <w:proofErr w:type="spellEnd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prediction). The B naive, CD4 memory, and </w:t>
      </w:r>
      <w:proofErr w:type="gramStart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>CD8 memory</w:t>
      </w:r>
      <w:proofErr w:type="gramEnd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single-cell </w:t>
      </w:r>
      <w:proofErr w:type="spellStart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>eQTL</w:t>
      </w:r>
      <w:proofErr w:type="spellEnd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datasets were obtained from the OneK1K cohort, with the corresponding ATAC-seq data downloaded from </w:t>
      </w:r>
      <w:proofErr w:type="spellStart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>EpiMap</w:t>
      </w:r>
      <w:proofErr w:type="spellEnd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Repository (BSS numbers: BSS00097, BSS00185, BSS00193). After preprocessing and down-sampling, the datasets consisted of 1,878, 3,544, and 2,306 </w:t>
      </w:r>
      <w:proofErr w:type="spellStart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>eQTLs</w:t>
      </w:r>
      <w:proofErr w:type="spellEnd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, respectively. Each </w:t>
      </w:r>
      <w:proofErr w:type="spellStart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>eQTL</w:t>
      </w:r>
      <w:proofErr w:type="spellEnd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was annotated with TSS locations using </w:t>
      </w:r>
      <w:proofErr w:type="spellStart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>hgTables</w:t>
      </w:r>
      <w:proofErr w:type="spellEnd"/>
      <w:r w:rsidR="007B6278" w:rsidRPr="0003622C">
        <w:rPr>
          <w:rFonts w:ascii="Times New Roman" w:eastAsia="SimHei" w:hAnsi="Times New Roman" w:cs="Times New Roman"/>
          <w:color w:val="000000" w:themeColor="text1"/>
          <w:szCs w:val="21"/>
        </w:rPr>
        <w:t>, and the input positions for Methven were modified to center on TSS regions instead of CpG sites while ensuring that the SNPs were within the input window.</w:t>
      </w:r>
    </w:p>
    <w:p w14:paraId="7B2E092B" w14:textId="78032367" w:rsidR="00617935" w:rsidRPr="0003622C" w:rsidRDefault="00262C0D" w:rsidP="009E641A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3622C">
        <w:rPr>
          <w:rFonts w:ascii="Times New Roman" w:hAnsi="Times New Roman" w:cs="Times New Roman" w:hint="eastAsia"/>
          <w:noProof/>
          <w:color w:val="000000" w:themeColor="text1"/>
          <w:sz w:val="22"/>
          <w:szCs w:val="24"/>
        </w:rPr>
        <w:drawing>
          <wp:inline distT="0" distB="0" distL="0" distR="0" wp14:anchorId="72D1E055" wp14:editId="3C67DFD8">
            <wp:extent cx="5267325" cy="457200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A7DDB" w14:textId="44DA3FAF" w:rsidR="00262C0D" w:rsidRPr="0003622C" w:rsidRDefault="00262C0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0278D232" w14:textId="7FED2D5E" w:rsidR="00262C0D" w:rsidRPr="0003622C" w:rsidRDefault="00262C0D" w:rsidP="00262C0D">
      <w:pPr>
        <w:keepNext/>
        <w:keepLines/>
        <w:spacing w:before="260" w:after="120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</w:pPr>
      <w:r w:rsidRPr="0003622C">
        <w:rPr>
          <w:rFonts w:ascii="Times New Roman" w:eastAsia="SimHei" w:hAnsi="Times New Roman" w:cs="Times New Roman"/>
          <w:color w:val="000000" w:themeColor="text1"/>
          <w:szCs w:val="21"/>
        </w:rPr>
        <w:lastRenderedPageBreak/>
        <w:t xml:space="preserve">Figure S6. </w:t>
      </w:r>
      <w:r w:rsidR="0064467A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Comparison between DNA language models in the regression task. For </w:t>
      </w:r>
      <w:proofErr w:type="gramStart"/>
      <w:r w:rsidR="0064467A" w:rsidRPr="0003622C">
        <w:rPr>
          <w:rFonts w:ascii="Times New Roman" w:eastAsia="SimHei" w:hAnsi="Times New Roman" w:cs="Times New Roman"/>
          <w:color w:val="000000" w:themeColor="text1"/>
          <w:szCs w:val="21"/>
        </w:rPr>
        <w:t>the fairness</w:t>
      </w:r>
      <w:proofErr w:type="gramEnd"/>
      <w:r w:rsidR="0064467A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of comparison, we use three tree models that can obtain the optimal parameters by grid </w:t>
      </w:r>
      <w:proofErr w:type="gramStart"/>
      <w:r w:rsidR="0064467A" w:rsidRPr="0003622C">
        <w:rPr>
          <w:rFonts w:ascii="Times New Roman" w:eastAsia="SimHei" w:hAnsi="Times New Roman" w:cs="Times New Roman"/>
          <w:color w:val="000000" w:themeColor="text1"/>
          <w:szCs w:val="21"/>
        </w:rPr>
        <w:t>search, and</w:t>
      </w:r>
      <w:proofErr w:type="gramEnd"/>
      <w:r w:rsidR="0064467A" w:rsidRPr="0003622C">
        <w:rPr>
          <w:rFonts w:ascii="Times New Roman" w:eastAsia="SimHei" w:hAnsi="Times New Roman" w:cs="Times New Roman"/>
          <w:color w:val="000000" w:themeColor="text1"/>
          <w:szCs w:val="21"/>
        </w:rPr>
        <w:t xml:space="preserve"> obtain the optimal parameters by grid search. The dataset used pairs with SNP-CpG distances of less than 10kbp in the Methven training set.</w:t>
      </w:r>
    </w:p>
    <w:p w14:paraId="0D0E8E61" w14:textId="2A5CC849" w:rsidR="00262C0D" w:rsidRPr="0003622C" w:rsidRDefault="00A20F8D" w:rsidP="009E641A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3622C">
        <w:rPr>
          <w:noProof/>
          <w:color w:val="000000" w:themeColor="text1"/>
        </w:rPr>
        <w:drawing>
          <wp:inline distT="0" distB="0" distL="0" distR="0" wp14:anchorId="5D596617" wp14:editId="1CA24448">
            <wp:extent cx="5274310" cy="490029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2C0D" w:rsidRPr="00036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0FE35" w14:textId="77777777" w:rsidR="00F45520" w:rsidRDefault="00F45520" w:rsidP="00ED7542">
      <w:r>
        <w:separator/>
      </w:r>
    </w:p>
  </w:endnote>
  <w:endnote w:type="continuationSeparator" w:id="0">
    <w:p w14:paraId="4809CF51" w14:textId="77777777" w:rsidR="00F45520" w:rsidRDefault="00F45520" w:rsidP="00ED7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ABB9E1" w14:textId="77777777" w:rsidR="00F45520" w:rsidRDefault="00F45520" w:rsidP="00ED7542">
      <w:r>
        <w:separator/>
      </w:r>
    </w:p>
  </w:footnote>
  <w:footnote w:type="continuationSeparator" w:id="0">
    <w:p w14:paraId="78835951" w14:textId="77777777" w:rsidR="00F45520" w:rsidRDefault="00F45520" w:rsidP="00ED7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0tTA1N7O0MDUwNTNW0lEKTi0uzszPAykwrwUArw0gqywAAAA="/>
  </w:docVars>
  <w:rsids>
    <w:rsidRoot w:val="006D64A8"/>
    <w:rsid w:val="00000613"/>
    <w:rsid w:val="00003A4B"/>
    <w:rsid w:val="00023A87"/>
    <w:rsid w:val="00033A45"/>
    <w:rsid w:val="0003622C"/>
    <w:rsid w:val="00043303"/>
    <w:rsid w:val="000877E3"/>
    <w:rsid w:val="0009240F"/>
    <w:rsid w:val="000B14BB"/>
    <w:rsid w:val="000B56A7"/>
    <w:rsid w:val="000C69E3"/>
    <w:rsid w:val="00107851"/>
    <w:rsid w:val="001231F6"/>
    <w:rsid w:val="00126A7E"/>
    <w:rsid w:val="00131B68"/>
    <w:rsid w:val="0014223C"/>
    <w:rsid w:val="001568CE"/>
    <w:rsid w:val="001644D6"/>
    <w:rsid w:val="00172E3E"/>
    <w:rsid w:val="001C1891"/>
    <w:rsid w:val="001C19AC"/>
    <w:rsid w:val="001D4C92"/>
    <w:rsid w:val="001E14FA"/>
    <w:rsid w:val="001E33AD"/>
    <w:rsid w:val="001E5A74"/>
    <w:rsid w:val="001F176A"/>
    <w:rsid w:val="001F3414"/>
    <w:rsid w:val="0020614D"/>
    <w:rsid w:val="002318A0"/>
    <w:rsid w:val="002562D5"/>
    <w:rsid w:val="00262C0D"/>
    <w:rsid w:val="0026666D"/>
    <w:rsid w:val="002F15C7"/>
    <w:rsid w:val="00321C34"/>
    <w:rsid w:val="00327E7C"/>
    <w:rsid w:val="00346173"/>
    <w:rsid w:val="00365311"/>
    <w:rsid w:val="00366A2E"/>
    <w:rsid w:val="00396F66"/>
    <w:rsid w:val="003B760A"/>
    <w:rsid w:val="004024FB"/>
    <w:rsid w:val="004272D4"/>
    <w:rsid w:val="004426C1"/>
    <w:rsid w:val="004A0E6E"/>
    <w:rsid w:val="004B1C78"/>
    <w:rsid w:val="004F0B40"/>
    <w:rsid w:val="00503CFD"/>
    <w:rsid w:val="00514183"/>
    <w:rsid w:val="0054790E"/>
    <w:rsid w:val="00561A55"/>
    <w:rsid w:val="00563861"/>
    <w:rsid w:val="00565996"/>
    <w:rsid w:val="005D4058"/>
    <w:rsid w:val="005F59CF"/>
    <w:rsid w:val="005F5A40"/>
    <w:rsid w:val="005F7F3A"/>
    <w:rsid w:val="00600482"/>
    <w:rsid w:val="0060178A"/>
    <w:rsid w:val="00604C12"/>
    <w:rsid w:val="00617935"/>
    <w:rsid w:val="0064467A"/>
    <w:rsid w:val="0065021D"/>
    <w:rsid w:val="00663050"/>
    <w:rsid w:val="00666928"/>
    <w:rsid w:val="00673485"/>
    <w:rsid w:val="006871B8"/>
    <w:rsid w:val="00690E78"/>
    <w:rsid w:val="00692748"/>
    <w:rsid w:val="006C31D1"/>
    <w:rsid w:val="006D64A8"/>
    <w:rsid w:val="006E1C3B"/>
    <w:rsid w:val="007273CE"/>
    <w:rsid w:val="00737EA2"/>
    <w:rsid w:val="00766D40"/>
    <w:rsid w:val="00770F6E"/>
    <w:rsid w:val="00780AA2"/>
    <w:rsid w:val="007963D6"/>
    <w:rsid w:val="007B6278"/>
    <w:rsid w:val="007C1747"/>
    <w:rsid w:val="00805762"/>
    <w:rsid w:val="00823226"/>
    <w:rsid w:val="00844AD4"/>
    <w:rsid w:val="00887367"/>
    <w:rsid w:val="008A07F3"/>
    <w:rsid w:val="008C7DE9"/>
    <w:rsid w:val="008D04F3"/>
    <w:rsid w:val="008D2C9B"/>
    <w:rsid w:val="008E041D"/>
    <w:rsid w:val="008F6583"/>
    <w:rsid w:val="00934C03"/>
    <w:rsid w:val="00935B23"/>
    <w:rsid w:val="00942009"/>
    <w:rsid w:val="00960300"/>
    <w:rsid w:val="00983D46"/>
    <w:rsid w:val="009B3095"/>
    <w:rsid w:val="009C6DE1"/>
    <w:rsid w:val="009E641A"/>
    <w:rsid w:val="009F2750"/>
    <w:rsid w:val="00A20F8D"/>
    <w:rsid w:val="00A40128"/>
    <w:rsid w:val="00A569FD"/>
    <w:rsid w:val="00A64C83"/>
    <w:rsid w:val="00A7240A"/>
    <w:rsid w:val="00A77056"/>
    <w:rsid w:val="00A81931"/>
    <w:rsid w:val="00AA0E5C"/>
    <w:rsid w:val="00AB5CA7"/>
    <w:rsid w:val="00AB6829"/>
    <w:rsid w:val="00AC160D"/>
    <w:rsid w:val="00AD52F3"/>
    <w:rsid w:val="00AE1961"/>
    <w:rsid w:val="00AF3994"/>
    <w:rsid w:val="00B366BE"/>
    <w:rsid w:val="00B440E3"/>
    <w:rsid w:val="00B50E5B"/>
    <w:rsid w:val="00B529ED"/>
    <w:rsid w:val="00B60496"/>
    <w:rsid w:val="00BD2C22"/>
    <w:rsid w:val="00BD7D0A"/>
    <w:rsid w:val="00BF20D5"/>
    <w:rsid w:val="00C15617"/>
    <w:rsid w:val="00C21F80"/>
    <w:rsid w:val="00C22798"/>
    <w:rsid w:val="00C45E42"/>
    <w:rsid w:val="00C54A54"/>
    <w:rsid w:val="00C63EE5"/>
    <w:rsid w:val="00C64FED"/>
    <w:rsid w:val="00C72C8D"/>
    <w:rsid w:val="00CB59C6"/>
    <w:rsid w:val="00D04A04"/>
    <w:rsid w:val="00D316CB"/>
    <w:rsid w:val="00D54D25"/>
    <w:rsid w:val="00D9419D"/>
    <w:rsid w:val="00DC3C45"/>
    <w:rsid w:val="00DC6BE1"/>
    <w:rsid w:val="00DD66D4"/>
    <w:rsid w:val="00DF1C99"/>
    <w:rsid w:val="00E05C46"/>
    <w:rsid w:val="00E12566"/>
    <w:rsid w:val="00E21CD2"/>
    <w:rsid w:val="00E303CC"/>
    <w:rsid w:val="00E71C30"/>
    <w:rsid w:val="00E9727F"/>
    <w:rsid w:val="00EB66FF"/>
    <w:rsid w:val="00EC6627"/>
    <w:rsid w:val="00ED7542"/>
    <w:rsid w:val="00F13935"/>
    <w:rsid w:val="00F37035"/>
    <w:rsid w:val="00F42173"/>
    <w:rsid w:val="00F45520"/>
    <w:rsid w:val="00F602DB"/>
    <w:rsid w:val="00F71AEC"/>
    <w:rsid w:val="00FD347F"/>
    <w:rsid w:val="00FE2D17"/>
    <w:rsid w:val="00FF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1329B"/>
  <w15:chartTrackingRefBased/>
  <w15:docId w15:val="{9FCD5E89-0524-4FDC-935A-5EB7D7A18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3703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035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ED7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75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7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75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2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7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3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5</TotalTime>
  <Pages>8</Pages>
  <Words>1023</Words>
  <Characters>5836</Characters>
  <Application>Microsoft Office Word</Application>
  <DocSecurity>0</DocSecurity>
  <Lines>48</Lines>
  <Paragraphs>13</Paragraphs>
  <ScaleCrop>false</ScaleCrop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Liu</dc:creator>
  <cp:keywords/>
  <dc:description/>
  <cp:lastModifiedBy>Ruchi Mishra</cp:lastModifiedBy>
  <cp:revision>151</cp:revision>
  <dcterms:created xsi:type="dcterms:W3CDTF">2024-08-15T01:22:00Z</dcterms:created>
  <dcterms:modified xsi:type="dcterms:W3CDTF">2025-01-23T09:49:00Z</dcterms:modified>
</cp:coreProperties>
</file>